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 w:val="false"/>
          <w:color w:val="333333"/>
          <w:lang w:val="en-GB"/>
        </w:rPr>
      </w:pPr>
      <w:r>
        <w:rPr>
          <w:lang w:val="en-GB"/>
        </w:rPr>
        <w:t xml:space="preserve">Table S1. Description </w:t>
      </w:r>
      <w:r>
        <w:rPr>
          <w:bCs w:val="false"/>
          <w:color w:val="333333"/>
          <w:lang w:val="en-GB"/>
        </w:rPr>
        <w:t xml:space="preserve">of the genotyped autosomal (CFA) and Y-linked (CFAY) microsatellites (STR), </w:t>
      </w:r>
      <w:r>
        <w:rPr>
          <w:bCs w:val="false"/>
          <w:i/>
          <w:color w:val="333333"/>
          <w:lang w:val="en-GB"/>
        </w:rPr>
        <w:t>Amelogenin</w:t>
      </w:r>
      <w:r>
        <w:rPr>
          <w:bCs w:val="false"/>
          <w:color w:val="333333"/>
          <w:lang w:val="en-GB"/>
        </w:rPr>
        <w:t xml:space="preserve"> and </w:t>
      </w:r>
      <w:r>
        <w:rPr>
          <w:bCs w:val="false"/>
          <w:i/>
          <w:iCs/>
          <w:lang w:val="en-GB"/>
        </w:rPr>
        <w:t>β</w:t>
      </w:r>
      <w:r>
        <w:rPr>
          <w:i/>
          <w:lang w:val="en-GB"/>
        </w:rPr>
        <w:t>-defensin CBD103</w:t>
      </w:r>
      <w:r>
        <w:rPr>
          <w:lang w:val="en-GB"/>
        </w:rPr>
        <w:t xml:space="preserve"> (</w:t>
      </w:r>
      <w:r>
        <w:rPr>
          <w:bCs w:val="false"/>
          <w:i/>
          <w:color w:val="333333"/>
          <w:lang w:val="en-GB"/>
        </w:rPr>
        <w:t>K</w:t>
      </w:r>
      <w:r>
        <w:rPr>
          <w:bCs w:val="false"/>
          <w:color w:val="333333"/>
          <w:lang w:val="en-GB"/>
        </w:rPr>
        <w:t>-locus)</w:t>
      </w:r>
      <w:r>
        <w:rPr>
          <w:lang w:val="en-GB"/>
        </w:rPr>
        <w:t xml:space="preserve"> genes</w:t>
      </w:r>
      <w:r>
        <w:rPr>
          <w:bCs w:val="false"/>
          <w:color w:val="333333"/>
          <w:lang w:val="en-GB"/>
        </w:rPr>
        <w:t xml:space="preserve">, and the hypervariable part of the mtDNA </w:t>
      </w:r>
      <w:r>
        <w:rPr>
          <w:lang w:val="en-GB"/>
        </w:rPr>
        <w:t>control-region (mtDNA CR1)</w:t>
      </w:r>
      <w:r>
        <w:rPr>
          <w:bCs w:val="false"/>
          <w:color w:val="333333"/>
          <w:lang w:val="en-GB"/>
        </w:rPr>
        <w:t>.</w:t>
      </w:r>
    </w:p>
    <w:p>
      <w:pPr>
        <w:pStyle w:val="Normal"/>
        <w:spacing w:lineRule="auto" w:line="480"/>
        <w:rPr>
          <w:bCs w:val="false"/>
          <w:color w:val="333333"/>
          <w:lang w:val="en-GB"/>
        </w:rPr>
      </w:pPr>
      <w:r>
        <w:rPr>
          <w:bCs w:val="false"/>
          <w:color w:val="333333"/>
          <w:lang w:val="en-GB"/>
        </w:rPr>
      </w:r>
    </w:p>
    <w:tbl>
      <w:tblPr>
        <w:tblW w:w="1313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6"/>
        <w:gridCol w:w="1399"/>
        <w:gridCol w:w="1521"/>
        <w:gridCol w:w="1279"/>
        <w:gridCol w:w="1014"/>
        <w:gridCol w:w="1057"/>
        <w:gridCol w:w="1106"/>
        <w:gridCol w:w="1521"/>
        <w:gridCol w:w="1772"/>
        <w:gridCol w:w="1143"/>
      </w:tblGrid>
      <w:tr>
        <w:trPr>
          <w:trHeight w:val="315" w:hRule="atLeast"/>
        </w:trPr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 w:val="false"/>
                <w:color w:val="000000"/>
                <w:sz w:val="22"/>
                <w:szCs w:val="22"/>
              </w:rPr>
            </w:pPr>
            <w:r>
              <w:rPr>
                <w:b/>
                <w:bCs w:val="false"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 w:val="false"/>
                <w:color w:val="333333"/>
                <w:sz w:val="22"/>
                <w:szCs w:val="22"/>
                <w:lang w:val="en-GB"/>
              </w:rPr>
            </w:pPr>
            <w:r>
              <w:rPr>
                <w:b/>
                <w:bCs w:val="false"/>
                <w:color w:val="333333"/>
                <w:sz w:val="22"/>
                <w:szCs w:val="22"/>
                <w:lang w:val="en-GB"/>
              </w:rPr>
              <w:t>Chromosome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 w:val="false"/>
                <w:color w:val="333333"/>
                <w:sz w:val="22"/>
                <w:szCs w:val="22"/>
              </w:rPr>
            </w:pPr>
            <w:r>
              <w:rPr>
                <w:b/>
                <w:bCs w:val="false"/>
                <w:color w:val="333333"/>
                <w:sz w:val="22"/>
                <w:szCs w:val="22"/>
              </w:rPr>
              <w:t>STR</w:t>
            </w:r>
          </w:p>
          <w:p>
            <w:pPr>
              <w:pStyle w:val="Normal"/>
              <w:jc w:val="center"/>
              <w:rPr>
                <w:b/>
                <w:b/>
                <w:bCs w:val="false"/>
                <w:color w:val="333333"/>
                <w:sz w:val="22"/>
                <w:szCs w:val="22"/>
              </w:rPr>
            </w:pPr>
            <w:r>
              <w:rPr>
                <w:b/>
                <w:bCs w:val="false"/>
                <w:color w:val="333333"/>
                <w:sz w:val="22"/>
                <w:szCs w:val="22"/>
              </w:rPr>
              <w:t>repeat siz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 w:val="false"/>
                <w:color w:val="000000"/>
                <w:sz w:val="22"/>
                <w:szCs w:val="22"/>
              </w:rPr>
              <w:t>Allele sizes</w:t>
            </w:r>
          </w:p>
          <w:p>
            <w:pPr>
              <w:pStyle w:val="Normal"/>
              <w:jc w:val="center"/>
              <w:rPr>
                <w:b/>
                <w:b/>
                <w:bCs w:val="false"/>
                <w:color w:val="000000"/>
                <w:sz w:val="22"/>
                <w:szCs w:val="22"/>
              </w:rPr>
            </w:pPr>
            <w:r>
              <w:rPr>
                <w:b/>
                <w:bCs w:val="false"/>
                <w:color w:val="000000"/>
                <w:sz w:val="22"/>
                <w:szCs w:val="22"/>
              </w:rPr>
              <w:t>(bp)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 w:val="false"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 w:val="false"/>
                <w:color w:val="000000"/>
                <w:sz w:val="22"/>
                <w:szCs w:val="22"/>
                <w:lang w:val="en-US"/>
              </w:rPr>
              <w:t>Dye label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 w:val="false"/>
                <w:color w:val="000000"/>
                <w:sz w:val="22"/>
                <w:szCs w:val="22"/>
              </w:rPr>
            </w:pPr>
            <w:r>
              <w:rPr>
                <w:b/>
                <w:bCs w:val="false"/>
                <w:color w:val="000000"/>
                <w:sz w:val="22"/>
                <w:szCs w:val="22"/>
              </w:rPr>
              <w:t>Multiplex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 w:val="false"/>
                <w:color w:val="000000"/>
                <w:sz w:val="22"/>
                <w:szCs w:val="22"/>
              </w:rPr>
            </w:pPr>
            <w:r>
              <w:rPr>
                <w:b/>
                <w:bCs w:val="false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enomic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ntext</w:t>
            </w:r>
            <w:r>
              <w:rPr>
                <w:color w:val="000000"/>
                <w:position w:val="6"/>
                <w:sz w:val="22"/>
                <w:szCs w:val="22"/>
                <w:lang w:val="en-GB"/>
              </w:rPr>
              <w:t>a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ene location /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earest gene</w:t>
            </w:r>
            <w:r>
              <w:rPr>
                <w:color w:val="000000"/>
                <w:position w:val="6"/>
                <w:sz w:val="22"/>
                <w:szCs w:val="22"/>
                <w:lang w:val="en-GB"/>
              </w:rPr>
              <w:t>a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  <w:t>Source</w:t>
            </w:r>
            <w:r>
              <w:rPr>
                <w:color w:val="000000"/>
                <w:position w:val="6"/>
                <w:sz w:val="22"/>
                <w:szCs w:val="22"/>
                <w:lang w:val="en-GB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3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AHTk211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26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79-101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FAM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Thomas&lt;/Author&gt;&lt;Year&gt;1997&lt;/Year&gt;&lt;IDText&gt;Eight canine microsatellites&lt;/IDText&gt;&lt;DisplayText&gt;[1]&lt;/DisplayText&gt;&lt;record&gt;&lt;titles&gt;&lt;title&gt;Eight canine microsatellites&lt;/title&gt;&lt;secondary-title&gt;Animal genetics&lt;/secondary-title&gt;&lt;/titles&gt;&lt;contributors&gt;&lt;authors&gt;&lt;author&gt;Thomas, R&lt;/author&gt;&lt;author&gt;Holmes, NG&lt;/author&gt;&lt;author&gt;Fischer, PE&lt;/author&gt;&lt;author&gt;Dickens, HF&lt;/author&gt;&lt;author&gt;Breen, M&lt;/author&gt;&lt;author&gt;Sampson, J&lt;/author&gt;&lt;author&gt;Binns, MM&lt;/author&gt;&lt;/authors&gt;&lt;/contributors&gt;&lt;added-date format="utc"&gt;1373031844&lt;/added-date&gt;&lt;ref-type name="Journal Article"&gt;17&lt;/ref-type&gt;&lt;dates&gt;&lt;year&gt;1997&lt;/year&gt;&lt;/dates&gt;&lt;rec-number&gt;4527&lt;/rec-number&gt;&lt;last-updated-date format="utc"&gt;1373031844&lt;/last-updated-date&gt;&lt;volume&gt;28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1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-genic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HX5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XX27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2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09-13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FA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Ostrander&lt;/Author&gt;&lt;Year&gt;1993&lt;/Year&gt;&lt;IDText&gt;Identification and Characterization of Dinucleotide Repeat (CA)&amp;lt; sub&amp;gt; n&amp;lt;/sub&amp;gt; Markers for Genetic Mapping in Dog&lt;/IDText&gt;&lt;DisplayText&gt;[2]&lt;/DisplayText&gt;&lt;record&gt;&lt;isbn&gt;0888-7543&lt;/isbn&gt;&lt;titles&gt;&lt;title&gt;Identification and Characterization of Dinucleotide Repeat (CA)&amp;lt; sub&amp;gt; n&amp;lt;/sub&amp;gt; Markers for Genetic Mapping in Dog&lt;/title&gt;&lt;secondary-title&gt;Genomics&lt;/secondary-title&gt;&lt;/titles&gt;&lt;pages&gt;207-213&lt;/pages&gt;&lt;number&gt;1&lt;/number&gt;&lt;contributors&gt;&lt;authors&gt;&lt;author&gt;Ostrander, Elaine A&lt;/author&gt;&lt;author&gt;Sprague, George F&lt;/author&gt;&lt;author&gt;Rine, Jasper&lt;/author&gt;&lt;/authors&gt;&lt;/contributors&gt;&lt;added-date format="utc"&gt;1373032324&lt;/added-date&gt;&lt;ref-type name="Journal Article"&gt;17&lt;/ref-type&gt;&lt;dates&gt;&lt;year&gt;1993&lt;/year&gt;&lt;/dates&gt;&lt;rec-number&gt;4528&lt;/rec-number&gt;&lt;last-updated-date format="utc"&gt;1373032324&lt;/last-updated-date&gt;&lt;volume&gt;16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2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-ge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LYBL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REN169O1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29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50-17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FA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Guyon&lt;/Author&gt;&lt;Year&gt;2003&lt;/Year&gt;&lt;IDText&gt;A 1-Mb resolution radiation hybrid map of the canine genome&lt;/IDText&gt;&lt;DisplayText&gt;[3]&lt;/DisplayText&gt;&lt;record&gt;&lt;isbn&gt;0027-8424&lt;/isbn&gt;&lt;titles&gt;&lt;title&gt;A 1-Mb resolution radiation hybrid map of the canine genome&lt;/title&gt;&lt;secondary-title&gt;Proceedings of the National Academy of Sciences&lt;/secondary-title&gt;&lt;/titles&gt;&lt;pages&gt;5296-5301&lt;/pages&gt;&lt;number&gt;9&lt;/number&gt;&lt;contributors&gt;&lt;authors&gt;&lt;author&gt;Guyon, Richard&lt;/author&gt;&lt;author&gt;Lorentzen, Travis D&lt;/author&gt;&lt;author&gt;Hitte, Christophe&lt;/author&gt;&lt;author&gt;Kim, Lisa&lt;/author&gt;&lt;author&gt;Cadieu, Edouard&lt;/author&gt;&lt;author&gt;Parker, Heidi G&lt;/author&gt;&lt;author&gt;Quignon, Pascale&lt;/author&gt;&lt;author&gt;Lowe, Jennifer K&lt;/author&gt;&lt;author&gt;Renier, Corinne&lt;/author&gt;&lt;author&gt;Gelfenbeyn, Boris&lt;/author&gt;&lt;/authors&gt;&lt;/contributors&gt;&lt;added-date format="utc"&gt;1373031515&lt;/added-date&gt;&lt;ref-type name="Journal Article"&gt;17&lt;/ref-type&gt;&lt;dates&gt;&lt;year&gt;2003&lt;/year&gt;&lt;/dates&gt;&lt;rec-number&gt;4526&lt;/rec-number&gt;&lt;last-updated-date format="utc"&gt;1373031515&lt;/last-updated-date&gt;&lt;volume&gt;100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3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-ge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P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INU05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10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90-21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FA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Finnzyme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-ge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TAA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291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REN54P1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18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222-24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FA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Guyon&lt;/Author&gt;&lt;Year&gt;2003&lt;/Year&gt;&lt;IDText&gt;A 1-Mb resolution radiation hybrid map of the canine genome&lt;/IDText&gt;&lt;DisplayText&gt;[3]&lt;/DisplayText&gt;&lt;record&gt;&lt;isbn&gt;0027-8424&lt;/isbn&gt;&lt;titles&gt;&lt;title&gt;A 1-Mb resolution radiation hybrid map of the canine genome&lt;/title&gt;&lt;secondary-title&gt;Proceedings of the National Academy of Sciences&lt;/secondary-title&gt;&lt;/titles&gt;&lt;pages&gt;5296-5301&lt;/pages&gt;&lt;number&gt;9&lt;/number&gt;&lt;contributors&gt;&lt;authors&gt;&lt;author&gt;Guyon, Richard&lt;/author&gt;&lt;author&gt;Lorentzen, Travis D&lt;/author&gt;&lt;author&gt;Hitte, Christophe&lt;/author&gt;&lt;author&gt;Kim, Lisa&lt;/author&gt;&lt;author&gt;Cadieu, Edouard&lt;/author&gt;&lt;author&gt;Parker, Heidi G&lt;/author&gt;&lt;author&gt;Quignon, Pascale&lt;/author&gt;&lt;author&gt;Lowe, Jennifer K&lt;/author&gt;&lt;author&gt;Renier, Corinne&lt;/author&gt;&lt;author&gt;Gelfenbeyn, Boris&lt;/author&gt;&lt;/authors&gt;&lt;/contributors&gt;&lt;added-date format="utc"&gt;1373031515&lt;/added-date&gt;&lt;ref-type name="Journal Article"&gt;17&lt;/ref-type&gt;&lt;dates&gt;&lt;year&gt;2003&lt;/year&gt;&lt;/dates&gt;&lt;rec-number&gt;4526&lt;/rec-number&gt;&lt;last-updated-date format="utc"&gt;1373031515&lt;/last-updated-date&gt;&lt;volume&gt;100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3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AGI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AHT13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1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26-15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HEX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Holmes&lt;/Author&gt;&lt;Year&gt;1993&lt;/Year&gt;&lt;IDText&gt;Isolation and characterization of microsatellites from the canine genome&lt;/IDText&gt;&lt;DisplayText&gt;[4]&lt;/DisplayText&gt;&lt;record&gt;&lt;isbn&gt;1365-2052&lt;/isbn&gt;&lt;titles&gt;&lt;title&gt;Isolation and characterization of microsatellites from the canine genome&lt;/title&gt;&lt;secondary-title&gt;Animal genetics&lt;/secondary-title&gt;&lt;/titles&gt;&lt;pages&gt;289-292&lt;/pages&gt;&lt;number&gt;4&lt;/number&gt;&lt;contributors&gt;&lt;authors&gt;&lt;author&gt;Holmes, NG&lt;/author&gt;&lt;author&gt;Humphreys, SJ&lt;/author&gt;&lt;author&gt;Binns, MM&lt;/author&gt;&lt;author&gt;Holliman, A&lt;/author&gt;&lt;author&gt;Curtis, R&lt;/author&gt;&lt;author&gt;Mellersh, CS&lt;/author&gt;&lt;author&gt;Sampson, I&lt;/author&gt;&lt;/authors&gt;&lt;/contributors&gt;&lt;added-date format="utc"&gt;1373032931&lt;/added-date&gt;&lt;ref-type name="Journal Article"&gt;17&lt;/ref-type&gt;&lt;dates&gt;&lt;year&gt;1993&lt;/year&gt;&lt;/dates&gt;&lt;rec-number&gt;4531&lt;/rec-number&gt;&lt;last-updated-date format="utc"&gt;1373032931&lt;/last-updated-date&gt;&lt;volume&gt;24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4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-ge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BTD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REN169D0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1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99-22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HEX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Guyon&lt;/Author&gt;&lt;Year&gt;2003&lt;/Year&gt;&lt;IDText&gt;A 1-Mb resolution radiation hybrid map of the canine genome&lt;/IDText&gt;&lt;DisplayText&gt;[3]&lt;/DisplayText&gt;&lt;record&gt;&lt;isbn&gt;0027-8424&lt;/isbn&gt;&lt;titles&gt;&lt;title&gt;A 1-Mb resolution radiation hybrid map of the canine genome&lt;/title&gt;&lt;secondary-title&gt;Proceedings of the National Academy of Sciences&lt;/secondary-title&gt;&lt;/titles&gt;&lt;pages&gt;5296-5301&lt;/pages&gt;&lt;number&gt;9&lt;/number&gt;&lt;contributors&gt;&lt;authors&gt;&lt;author&gt;Guyon, Richard&lt;/author&gt;&lt;author&gt;Lorentzen, Travis D&lt;/author&gt;&lt;author&gt;Hitte, Christophe&lt;/author&gt;&lt;author&gt;Kim, Lisa&lt;/author&gt;&lt;author&gt;Cadieu, Edouard&lt;/author&gt;&lt;author&gt;Parker, Heidi G&lt;/author&gt;&lt;author&gt;Quignon, Pascale&lt;/author&gt;&lt;author&gt;Lowe, Jennifer K&lt;/author&gt;&lt;author&gt;Renier, Corinne&lt;/author&gt;&lt;author&gt;Gelfenbeyn, Boris&lt;/author&gt;&lt;/authors&gt;&lt;/contributors&gt;&lt;added-date format="utc"&gt;1373031515&lt;/added-date&gt;&lt;ref-type name="Journal Article"&gt;17&lt;/ref-type&gt;&lt;dates&gt;&lt;year&gt;2003&lt;/year&gt;&lt;/dates&gt;&lt;rec-number&gt;4526&lt;/rec-number&gt;&lt;last-updated-date format="utc"&gt;1373031515&lt;/last-updated-date&gt;&lt;volume&gt;100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3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-ge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BCB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AHTh26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16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230-25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HEX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Breen&lt;/Author&gt;&lt;Year&gt;2001&lt;/Year&gt;&lt;IDText&gt;Chromosome-specific single-locus FISH probes allow anchorage of an 1800-marker integrated radiation-hybrid/linkage map of the domestic dog genome to all chromosomes&lt;/IDText&gt;&lt;DisplayText&gt;[5]&lt;/DisplayText&gt;&lt;record&gt;&lt;isbn&gt;1088-9051&lt;/isbn&gt;&lt;titles&gt;&lt;title&gt;Chromosome-specific single-locus FISH probes allow anchorage of an 1800-marker integrated radiation-hybrid/linkage map of the domestic dog genome to all chromosomes&lt;/title&gt;&lt;secondary-title&gt;Genome Research&lt;/secondary-title&gt;&lt;/titles&gt;&lt;pages&gt;1784-1795&lt;/pages&gt;&lt;number&gt;10&lt;/number&gt;&lt;contributors&gt;&lt;authors&gt;&lt;author&gt;Breen, Matthew&lt;/author&gt;&lt;author&gt;Jouquand, Sophie&lt;/author&gt;&lt;author&gt;Renier, Corinne&lt;/author&gt;&lt;author&gt;Mellersh, Cathryn S&lt;/author&gt;&lt;author&gt;Hitte, Christophe&lt;/author&gt;&lt;author&gt;Holmes, Nigel G&lt;/author&gt;&lt;author&gt;Chéron, Angélique&lt;/author&gt;&lt;author&gt;Suter, Nicola&lt;/author&gt;&lt;author&gt;Vignaux, Françoise&lt;/author&gt;&lt;author&gt;Bristow, Anna E&lt;/author&gt;&lt;/authors&gt;&lt;/contributors&gt;&lt;added-date format="utc"&gt;1373033413&lt;/added-date&gt;&lt;ref-type name="Journal Article"&gt;17&lt;/ref-type&gt;&lt;dates&gt;&lt;year&gt;2001&lt;/year&gt;&lt;/dates&gt;&lt;rec-number&gt;4532&lt;/rec-number&gt;&lt;last-updated-date format="utc"&gt;1373033413&lt;/last-updated-date&gt;&lt;volume&gt;11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5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AHTk25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2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277-29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HEX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Thomas&lt;/Author&gt;&lt;Year&gt;1997&lt;/Year&gt;&lt;IDText&gt;Eight canine microsatellites&lt;/IDText&gt;&lt;DisplayText&gt;[1]&lt;/DisplayText&gt;&lt;record&gt;&lt;titles&gt;&lt;title&gt;Eight canine microsatellites&lt;/title&gt;&lt;secondary-title&gt;Animal genetics&lt;/secondary-title&gt;&lt;/titles&gt;&lt;contributors&gt;&lt;authors&gt;&lt;author&gt;Thomas, R&lt;/author&gt;&lt;author&gt;Holmes, NG&lt;/author&gt;&lt;author&gt;Fischer, PE&lt;/author&gt;&lt;author&gt;Dickens, HF&lt;/author&gt;&lt;author&gt;Breen, M&lt;/author&gt;&lt;author&gt;Sampson, J&lt;/author&gt;&lt;author&gt;Binns, MM&lt;/author&gt;&lt;/authors&gt;&lt;/contributors&gt;&lt;added-date format="utc"&gt;1373031844&lt;/added-date&gt;&lt;ref-type name="Journal Article"&gt;17&lt;/ref-type&gt;&lt;dates&gt;&lt;year&gt;1997&lt;/year&gt;&lt;/dates&gt;&lt;rec-number&gt;4527&lt;/rec-number&gt;&lt;last-updated-date format="utc"&gt;1373031844&lt;/last-updated-date&gt;&lt;volume&gt;28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1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-ge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PS2P3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INU00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3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02-13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NED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Finnzyme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RP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INU03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1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39-15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NED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Finnzyme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RIK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FH284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222-24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NED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Breen&lt;/Author&gt;&lt;Year&gt;2001&lt;/Year&gt;&lt;IDText&gt;Chromosome-specific single-locus FISH probes allow anchorage of an 1800-marker integrated radiation-hybrid/linkage map of the domestic dog genome to all chromosomes&lt;/IDText&gt;&lt;DisplayText&gt;[5]&lt;/DisplayText&gt;&lt;record&gt;&lt;isbn&gt;1088-9051&lt;/isbn&gt;&lt;titles&gt;&lt;title&gt;Chromosome-specific single-locus FISH probes allow anchorage of an 1800-marker integrated radiation-hybrid/linkage map of the domestic dog genome to all chromosomes&lt;/title&gt;&lt;secondary-title&gt;Genome Research&lt;/secondary-title&gt;&lt;/titles&gt;&lt;pages&gt;1784-1795&lt;/pages&gt;&lt;number&gt;10&lt;/number&gt;&lt;contributors&gt;&lt;authors&gt;&lt;author&gt;Breen, Matthew&lt;/author&gt;&lt;author&gt;Jouquand, Sophie&lt;/author&gt;&lt;author&gt;Renier, Corinne&lt;/author&gt;&lt;author&gt;Mellersh, Cathryn S&lt;/author&gt;&lt;author&gt;Hitte, Christophe&lt;/author&gt;&lt;author&gt;Holmes, Nigel G&lt;/author&gt;&lt;author&gt;Chéron, Angélique&lt;/author&gt;&lt;author&gt;Suter, Nicola&lt;/author&gt;&lt;author&gt;Vignaux, Françoise&lt;/author&gt;&lt;author&gt;Bristow, Anna E&lt;/author&gt;&lt;/authors&gt;&lt;/contributors&gt;&lt;added-date format="utc"&gt;1373033413&lt;/added-date&gt;&lt;ref-type name="Journal Article"&gt;17&lt;/ref-type&gt;&lt;dates&gt;&lt;year&gt;2001&lt;/year&gt;&lt;/dates&gt;&lt;rec-number&gt;4532&lt;/rec-number&gt;&lt;last-updated-date format="utc"&gt;1373033413&lt;/last-updated-date&gt;&lt;volume&gt;11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5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-ge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INC0071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REN162C0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7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92-21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PET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Guyon&lt;/Author&gt;&lt;Year&gt;2003&lt;/Year&gt;&lt;IDText&gt;A 1-Mb resolution radiation hybrid map of the canine genome&lt;/IDText&gt;&lt;DisplayText&gt;[3]&lt;/DisplayText&gt;&lt;record&gt;&lt;isbn&gt;0027-8424&lt;/isbn&gt;&lt;titles&gt;&lt;title&gt;A 1-Mb resolution radiation hybrid map of the canine genome&lt;/title&gt;&lt;secondary-title&gt;Proceedings of the National Academy of Sciences&lt;/secondary-title&gt;&lt;/titles&gt;&lt;pages&gt;5296-5301&lt;/pages&gt;&lt;number&gt;9&lt;/number&gt;&lt;contributors&gt;&lt;authors&gt;&lt;author&gt;Guyon, Richard&lt;/author&gt;&lt;author&gt;Lorentzen, Travis D&lt;/author&gt;&lt;author&gt;Hitte, Christophe&lt;/author&gt;&lt;author&gt;Kim, Lisa&lt;/author&gt;&lt;author&gt;Cadieu, Edouard&lt;/author&gt;&lt;author&gt;Parker, Heidi G&lt;/author&gt;&lt;author&gt;Quignon, Pascale&lt;/author&gt;&lt;author&gt;Lowe, Jennifer K&lt;/author&gt;&lt;author&gt;Renier, Corinne&lt;/author&gt;&lt;author&gt;Gelfenbeyn, Boris&lt;/author&gt;&lt;/authors&gt;&lt;/contributors&gt;&lt;added-date format="utc"&gt;1373031515&lt;/added-date&gt;&lt;ref-type name="Journal Article"&gt;17&lt;/ref-type&gt;&lt;dates&gt;&lt;year&gt;2003&lt;/year&gt;&lt;/dates&gt;&lt;rec-number&gt;4526&lt;/rec-number&gt;&lt;last-updated-date format="utc"&gt;1373031515&lt;/last-updated-date&gt;&lt;volume&gt;100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3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NM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AHTh17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6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215-23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PET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Breen&lt;/Author&gt;&lt;Year&gt;2001&lt;/Year&gt;&lt;IDText&gt;Chromosome-specific single-locus FISH probes allow anchorage of an 1800-marker integrated radiation-hybrid/linkage map of the domestic dog genome to all chromosomes&lt;/IDText&gt;&lt;DisplayText&gt;[5]&lt;/DisplayText&gt;&lt;record&gt;&lt;isbn&gt;1088-9051&lt;/isbn&gt;&lt;titles&gt;&lt;title&gt;Chromosome-specific single-locus FISH probes allow anchorage of an 1800-marker integrated radiation-hybrid/linkage map of the domestic dog genome to all chromosomes&lt;/title&gt;&lt;secondary-title&gt;Genome Research&lt;/secondary-title&gt;&lt;/titles&gt;&lt;pages&gt;1784-1795&lt;/pages&gt;&lt;number&gt;10&lt;/number&gt;&lt;contributors&gt;&lt;authors&gt;&lt;author&gt;Breen, Matthew&lt;/author&gt;&lt;author&gt;Jouquand, Sophie&lt;/author&gt;&lt;author&gt;Renier, Corinne&lt;/author&gt;&lt;author&gt;Mellersh, Cathryn S&lt;/author&gt;&lt;author&gt;Hitte, Christophe&lt;/author&gt;&lt;author&gt;Holmes, Nigel G&lt;/author&gt;&lt;author&gt;Chéron, Angélique&lt;/author&gt;&lt;author&gt;Suter, Nicola&lt;/author&gt;&lt;author&gt;Vignaux, Françoise&lt;/author&gt;&lt;author&gt;Bristow, Anna E&lt;/author&gt;&lt;/authors&gt;&lt;/contributors&gt;&lt;added-date format="utc"&gt;1373033413&lt;/added-date&gt;&lt;ref-type name="Journal Article"&gt;17&lt;/ref-type&gt;&lt;dates&gt;&lt;year&gt;2001&lt;/year&gt;&lt;/dates&gt;&lt;rec-number&gt;4532&lt;/rec-number&gt;&lt;last-updated-date format="utc"&gt;1373033413&lt;/last-updated-date&gt;&lt;volume&gt;11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5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RM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REN247M2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1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258-28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PET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Guyon&lt;/Author&gt;&lt;Year&gt;2003&lt;/Year&gt;&lt;IDText&gt;A 1-Mb resolution radiation hybrid map of the canine genome&lt;/IDText&gt;&lt;DisplayText&gt;[3]&lt;/DisplayText&gt;&lt;record&gt;&lt;isbn&gt;0027-8424&lt;/isbn&gt;&lt;titles&gt;&lt;title&gt;A 1-Mb resolution radiation hybrid map of the canine genome&lt;/title&gt;&lt;secondary-title&gt;Proceedings of the National Academy of Sciences&lt;/secondary-title&gt;&lt;/titles&gt;&lt;pages&gt;5296-5301&lt;/pages&gt;&lt;number&gt;9&lt;/number&gt;&lt;contributors&gt;&lt;authors&gt;&lt;author&gt;Guyon, Richard&lt;/author&gt;&lt;author&gt;Lorentzen, Travis D&lt;/author&gt;&lt;author&gt;Hitte, Christophe&lt;/author&gt;&lt;author&gt;Kim, Lisa&lt;/author&gt;&lt;author&gt;Cadieu, Edouard&lt;/author&gt;&lt;author&gt;Parker, Heidi G&lt;/author&gt;&lt;author&gt;Quignon, Pascale&lt;/author&gt;&lt;author&gt;Lowe, Jennifer K&lt;/author&gt;&lt;author&gt;Renier, Corinne&lt;/author&gt;&lt;author&gt;Gelfenbeyn, Boris&lt;/author&gt;&lt;/authors&gt;&lt;/contributors&gt;&lt;added-date format="utc"&gt;1373031515&lt;/added-date&gt;&lt;ref-type name="Journal Article"&gt;17&lt;/ref-type&gt;&lt;dates&gt;&lt;year&gt;2003&lt;/year&gt;&lt;/dates&gt;&lt;rec-number&gt;4526&lt;/rec-number&gt;&lt;last-updated-date format="utc"&gt;1373031515&lt;/last-updated-date&gt;&lt;volume&gt;100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3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-ge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IN7A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FH200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1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Tetra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04-20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PET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Francisco&lt;/Author&gt;&lt;Year&gt;1996&lt;/Year&gt;&lt;IDText&gt;A class of highly polymorphic tetranucleotide repeats for canine genetic mapping&lt;/IDText&gt;&lt;DisplayText&gt;[6]&lt;/DisplayText&gt;&lt;record&gt;&lt;isbn&gt;0938-8990&lt;/isbn&gt;&lt;titles&gt;&lt;title&gt;A class of highly polymorphic tetranucleotide repeats for canine genetic mapping&lt;/title&gt;&lt;secondary-title&gt;Mammalian Genome&lt;/secondary-title&gt;&lt;/titles&gt;&lt;pages&gt;359-362&lt;/pages&gt;&lt;number&gt;5&lt;/number&gt;&lt;contributors&gt;&lt;authors&gt;&lt;author&gt;Francisco, LV&lt;/author&gt;&lt;author&gt;Langsten, AA&lt;/author&gt;&lt;author&gt;Mellersh, CS&lt;/author&gt;&lt;author&gt;Neal, CL&lt;/author&gt;&lt;author&gt;Ostrander, EA&lt;/author&gt;&lt;/authors&gt;&lt;/contributors&gt;&lt;added-date format="utc"&gt;1373034434&lt;/added-date&gt;&lt;ref-type name="Journal Article"&gt;17&lt;/ref-type&gt;&lt;dates&gt;&lt;year&gt;1996&lt;/year&gt;&lt;/dates&gt;&lt;rec-number&gt;4534&lt;/rec-number&gt;&lt;last-updated-date format="utc"&gt;1373034434&lt;/last-updated-date&gt;&lt;volume&gt;7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6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TPRD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, 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FH208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15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91-13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FA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Francisco&lt;/Author&gt;&lt;Year&gt;1996&lt;/Year&gt;&lt;IDText&gt;A class of highly polymorphic tetranucleotide repeats for canine genetic mapping&lt;/IDText&gt;&lt;DisplayText&gt;[6]&lt;/DisplayText&gt;&lt;record&gt;&lt;isbn&gt;0938-8990&lt;/isbn&gt;&lt;titles&gt;&lt;title&gt;A class of highly polymorphic tetranucleotide repeats for canine genetic mapping&lt;/title&gt;&lt;secondary-title&gt;Mammalian Genome&lt;/secondary-title&gt;&lt;/titles&gt;&lt;pages&gt;359-362&lt;/pages&gt;&lt;number&gt;5&lt;/number&gt;&lt;contributors&gt;&lt;authors&gt;&lt;author&gt;Francisco, LV&lt;/author&gt;&lt;author&gt;Langsten, AA&lt;/author&gt;&lt;author&gt;Mellersh, CS&lt;/author&gt;&lt;author&gt;Neal, CL&lt;/author&gt;&lt;author&gt;Ostrander, EA&lt;/author&gt;&lt;/authors&gt;&lt;/contributors&gt;&lt;added-date format="utc"&gt;1373034434&lt;/added-date&gt;&lt;ref-type name="Journal Article"&gt;17&lt;/ref-type&gt;&lt;dates&gt;&lt;year&gt;1996&lt;/year&gt;&lt;/dates&gt;&lt;rec-number&gt;4534&lt;/rec-number&gt;&lt;last-updated-date format="utc"&gt;1373034434&lt;/last-updated-date&gt;&lt;volume&gt;7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6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-ge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HDC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FH209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1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Tetra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86-1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HEX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Francisco&lt;/Author&gt;&lt;Year&gt;1996&lt;/Year&gt;&lt;IDText&gt;A class of highly polymorphic tetranucleotide repeats for canine genetic mapping&lt;/IDText&gt;&lt;DisplayText&gt;[6]&lt;/DisplayText&gt;&lt;record&gt;&lt;isbn&gt;0938-8990&lt;/isbn&gt;&lt;titles&gt;&lt;title&gt;A class of highly polymorphic tetranucleotide repeats for canine genetic mapping&lt;/title&gt;&lt;secondary-title&gt;Mammalian Genome&lt;/secondary-title&gt;&lt;/titles&gt;&lt;pages&gt;359-362&lt;/pages&gt;&lt;number&gt;5&lt;/number&gt;&lt;contributors&gt;&lt;authors&gt;&lt;author&gt;Francisco, LV&lt;/author&gt;&lt;author&gt;Langsten, AA&lt;/author&gt;&lt;author&gt;Mellersh, CS&lt;/author&gt;&lt;author&gt;Neal, CL&lt;/author&gt;&lt;author&gt;Ostrander, EA&lt;/author&gt;&lt;/authors&gt;&lt;/contributors&gt;&lt;added-date format="utc"&gt;1373034434&lt;/added-date&gt;&lt;ref-type name="Journal Article"&gt;17&lt;/ref-type&gt;&lt;dates&gt;&lt;year&gt;1996&lt;/year&gt;&lt;/dates&gt;&lt;rec-number&gt;4534&lt;/rec-number&gt;&lt;last-updated-date format="utc"&gt;1373034434&lt;/last-updated-date&gt;&lt;volume&gt;7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6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-ge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DX4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FH213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40-19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HEX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Francisco&lt;/Author&gt;&lt;Year&gt;1996&lt;/Year&gt;&lt;IDText&gt;A class of highly polymorphic tetranucleotide repeats for canine genetic mapping&lt;/IDText&gt;&lt;DisplayText&gt;[6]&lt;/DisplayText&gt;&lt;record&gt;&lt;isbn&gt;0938-8990&lt;/isbn&gt;&lt;titles&gt;&lt;title&gt;A class of highly polymorphic tetranucleotide repeats for canine genetic mapping&lt;/title&gt;&lt;secondary-title&gt;Mammalian Genome&lt;/secondary-title&gt;&lt;/titles&gt;&lt;pages&gt;359-362&lt;/pages&gt;&lt;number&gt;5&lt;/number&gt;&lt;contributors&gt;&lt;authors&gt;&lt;author&gt;Francisco, LV&lt;/author&gt;&lt;author&gt;Langsten, AA&lt;/author&gt;&lt;author&gt;Mellersh, CS&lt;/author&gt;&lt;author&gt;Neal, CL&lt;/author&gt;&lt;author&gt;Ostrander, EA&lt;/author&gt;&lt;/authors&gt;&lt;/contributors&gt;&lt;added-date format="utc"&gt;1373034434&lt;/added-date&gt;&lt;ref-type name="Journal Article"&gt;17&lt;/ref-type&gt;&lt;dates&gt;&lt;year&gt;1996&lt;/year&gt;&lt;/dates&gt;&lt;rec-number&gt;4534&lt;/rec-number&gt;&lt;last-updated-date format="utc"&gt;1373034434&lt;/last-updated-date&gt;&lt;volume&gt;7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6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-ge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D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PH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3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88-10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NED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Fredholm&lt;/Author&gt;&lt;Year&gt;1995&lt;/Year&gt;&lt;IDText&gt;Variation of short tandem repeats within and between species belonging to the Canidae family&lt;/IDText&gt;&lt;DisplayText&gt;[7]&lt;/DisplayText&gt;&lt;record&gt;&lt;isbn&gt;0938-8990&lt;/isbn&gt;&lt;titles&gt;&lt;title&gt;Variation of short tandem repeats within and between species belonging to the Canidae family&lt;/title&gt;&lt;secondary-title&gt;Mammalian Genome&lt;/secondary-title&gt;&lt;/titles&gt;&lt;pages&gt;11-18&lt;/pages&gt;&lt;number&gt;1&lt;/number&gt;&lt;contributors&gt;&lt;authors&gt;&lt;author&gt;Fredholm, M&lt;/author&gt;&lt;author&gt;Winterø, AK&lt;/author&gt;&lt;/authors&gt;&lt;/contributors&gt;&lt;added-date format="utc"&gt;1373034554&lt;/added-date&gt;&lt;ref-type name="Journal Article"&gt;17&lt;/ref-type&gt;&lt;dates&gt;&lt;year&gt;1995&lt;/year&gt;&lt;/dates&gt;&lt;rec-number&gt;4535&lt;/rec-number&gt;&lt;last-updated-date format="utc"&gt;1373034554&lt;/last-updated-date&gt;&lt;volume&gt;6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7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CD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, 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PH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1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91-21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FA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Fredholm&lt;/Author&gt;&lt;Year&gt;1995&lt;/Year&gt;&lt;IDText&gt;Variation of short tandem repeats within and between species belonging to the Canidae family&lt;/IDText&gt;&lt;DisplayText&gt;[7]&lt;/DisplayText&gt;&lt;record&gt;&lt;isbn&gt;0938-8990&lt;/isbn&gt;&lt;titles&gt;&lt;title&gt;Variation of short tandem repeats within and between species belonging to the Canidae family&lt;/title&gt;&lt;secondary-title&gt;Mammalian Genome&lt;/secondary-title&gt;&lt;/titles&gt;&lt;pages&gt;11-18&lt;/pages&gt;&lt;number&gt;1&lt;/number&gt;&lt;contributors&gt;&lt;authors&gt;&lt;author&gt;Fredholm, M&lt;/author&gt;&lt;author&gt;Winterø, AK&lt;/author&gt;&lt;/authors&gt;&lt;/contributors&gt;&lt;added-date format="utc"&gt;1373034554&lt;/added-date&gt;&lt;ref-type name="Journal Article"&gt;17&lt;/ref-type&gt;&lt;dates&gt;&lt;year&gt;1995&lt;/year&gt;&lt;/dates&gt;&lt;rec-number&gt;4535&lt;/rec-number&gt;&lt;last-updated-date format="utc"&gt;1373034554&lt;/last-updated-date&gt;&lt;volume&gt;6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7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-ge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OC172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FH207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24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Tetra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246-28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FA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Francisco&lt;/Author&gt;&lt;Year&gt;1996&lt;/Year&gt;&lt;IDText&gt;A class of highly polymorphic tetranucleotide repeats for canine genetic mapping&lt;/IDText&gt;&lt;DisplayText&gt;[6]&lt;/DisplayText&gt;&lt;record&gt;&lt;isbn&gt;0938-8990&lt;/isbn&gt;&lt;titles&gt;&lt;title&gt;A class of highly polymorphic tetranucleotide repeats for canine genetic mapping&lt;/title&gt;&lt;secondary-title&gt;Mammalian Genome&lt;/secondary-title&gt;&lt;/titles&gt;&lt;pages&gt;359-362&lt;/pages&gt;&lt;number&gt;5&lt;/number&gt;&lt;contributors&gt;&lt;authors&gt;&lt;author&gt;Francisco, LV&lt;/author&gt;&lt;author&gt;Langsten, AA&lt;/author&gt;&lt;author&gt;Mellersh, CS&lt;/author&gt;&lt;author&gt;Neal, CL&lt;/author&gt;&lt;author&gt;Ostrander, EA&lt;/author&gt;&lt;/authors&gt;&lt;/contributors&gt;&lt;added-date format="utc"&gt;1373034434&lt;/added-date&gt;&lt;ref-type name="Journal Article"&gt;17&lt;/ref-type&gt;&lt;dates&gt;&lt;year&gt;1996&lt;/year&gt;&lt;/dates&gt;&lt;rec-number&gt;4534&lt;/rec-number&gt;&lt;last-updated-date format="utc"&gt;1373034434&lt;/last-updated-date&gt;&lt;volume&gt;7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6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-ge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TNP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PH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15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30-15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NED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Fredholm&lt;/Author&gt;&lt;Year&gt;1995&lt;/Year&gt;&lt;IDText&gt;Variation of short tandem repeats within and between species belonging to the Canidae family&lt;/IDText&gt;&lt;DisplayText&gt;[7]&lt;/DisplayText&gt;&lt;record&gt;&lt;isbn&gt;0938-8990&lt;/isbn&gt;&lt;titles&gt;&lt;title&gt;Variation of short tandem repeats within and between species belonging to the Canidae family&lt;/title&gt;&lt;secondary-title&gt;Mammalian Genome&lt;/secondary-title&gt;&lt;/titles&gt;&lt;pages&gt;11-18&lt;/pages&gt;&lt;number&gt;1&lt;/number&gt;&lt;contributors&gt;&lt;authors&gt;&lt;author&gt;Fredholm, M&lt;/author&gt;&lt;author&gt;Winterø, AK&lt;/author&gt;&lt;/authors&gt;&lt;/contributors&gt;&lt;added-date format="utc"&gt;1373034554&lt;/added-date&gt;&lt;ref-type name="Journal Article"&gt;17&lt;/ref-type&gt;&lt;dates&gt;&lt;year&gt;1995&lt;/year&gt;&lt;/dates&gt;&lt;rec-number&gt;4535&lt;/rec-number&gt;&lt;last-updated-date format="utc"&gt;1373034554&lt;/last-updated-date&gt;&lt;volume&gt;6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7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KS1B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PH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1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02-12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HEX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Fredholm&lt;/Author&gt;&lt;Year&gt;1995&lt;/Year&gt;&lt;IDText&gt;Variation of short tandem repeats within and between species belonging to the Canidae family&lt;/IDText&gt;&lt;DisplayText&gt;[7]&lt;/DisplayText&gt;&lt;record&gt;&lt;isbn&gt;0938-8990&lt;/isbn&gt;&lt;titles&gt;&lt;title&gt;Variation of short tandem repeats within and between species belonging to the Canidae family&lt;/title&gt;&lt;secondary-title&gt;Mammalian Genome&lt;/secondary-title&gt;&lt;/titles&gt;&lt;pages&gt;11-18&lt;/pages&gt;&lt;number&gt;1&lt;/number&gt;&lt;contributors&gt;&lt;authors&gt;&lt;author&gt;Fredholm, M&lt;/author&gt;&lt;author&gt;Winterø, AK&lt;/author&gt;&lt;/authors&gt;&lt;/contributors&gt;&lt;added-date format="utc"&gt;1373034554&lt;/added-date&gt;&lt;ref-type name="Journal Article"&gt;17&lt;/ref-type&gt;&lt;dates&gt;&lt;year&gt;1995&lt;/year&gt;&lt;/dates&gt;&lt;rec-number&gt;4535&lt;/rec-number&gt;&lt;last-updated-date format="utc"&gt;1373034554&lt;/last-updated-date&gt;&lt;volume&gt;6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7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-ge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AD2B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PH1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8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88-21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FA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Fredholm&lt;/Author&gt;&lt;Year&gt;1995&lt;/Year&gt;&lt;IDText&gt;Variation of short tandem repeats within and between species belonging to the Canidae family&lt;/IDText&gt;&lt;DisplayText&gt;[7]&lt;/DisplayText&gt;&lt;record&gt;&lt;isbn&gt;0938-8990&lt;/isbn&gt;&lt;titles&gt;&lt;title&gt;Variation of short tandem repeats within and between species belonging to the Canidae family&lt;/title&gt;&lt;secondary-title&gt;Mammalian Genome&lt;/secondary-title&gt;&lt;/titles&gt;&lt;pages&gt;11-18&lt;/pages&gt;&lt;number&gt;1&lt;/number&gt;&lt;contributors&gt;&lt;authors&gt;&lt;author&gt;Fredholm, M&lt;/author&gt;&lt;author&gt;Winterø, AK&lt;/author&gt;&lt;/authors&gt;&lt;/contributors&gt;&lt;added-date format="utc"&gt;1373034554&lt;/added-date&gt;&lt;ref-type name="Journal Article"&gt;17&lt;/ref-type&gt;&lt;dates&gt;&lt;year&gt;1995&lt;/year&gt;&lt;/dates&gt;&lt;rec-number&gt;4535&lt;/rec-number&gt;&lt;last-updated-date format="utc"&gt;1373034554&lt;/last-updated-date&gt;&lt;volume&gt;6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7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PAS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G, 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09.25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9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21-14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PET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Ostrander&lt;/Author&gt;&lt;Year&gt;1993&lt;/Year&gt;&lt;IDText&gt;Identification and Characterization of Dinucleotide Repeat (CA)&amp;lt; sub&amp;gt; n&amp;lt;/sub&amp;gt; Markers for Genetic Mapping in Dog&lt;/IDText&gt;&lt;DisplayText&gt;[2]&lt;/DisplayText&gt;&lt;record&gt;&lt;isbn&gt;0888-7543&lt;/isbn&gt;&lt;titles&gt;&lt;title&gt;Identification and Characterization of Dinucleotide Repeat (CA)&amp;lt; sub&amp;gt; n&amp;lt;/sub&amp;gt; Markers for Genetic Mapping in Dog&lt;/title&gt;&lt;secondary-title&gt;Genomics&lt;/secondary-title&gt;&lt;/titles&gt;&lt;pages&gt;207-213&lt;/pages&gt;&lt;number&gt;1&lt;/number&gt;&lt;contributors&gt;&lt;authors&gt;&lt;author&gt;Ostrander, Elaine A&lt;/author&gt;&lt;author&gt;Sprague, George F&lt;/author&gt;&lt;author&gt;Rine, Jasper&lt;/author&gt;&lt;/authors&gt;&lt;/contributors&gt;&lt;added-date format="utc"&gt;1373032324&lt;/added-date&gt;&lt;ref-type name="Journal Article"&gt;17&lt;/ref-type&gt;&lt;dates&gt;&lt;year&gt;1993&lt;/year&gt;&lt;/dates&gt;&lt;rec-number&gt;4528&lt;/rec-number&gt;&lt;last-updated-date format="utc"&gt;1373032324&lt;/last-updated-date&gt;&lt;volume&gt;16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2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XN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20.25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20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90-12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NED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Ostrander&lt;/Author&gt;&lt;Year&gt;1993&lt;/Year&gt;&lt;IDText&gt;Identification and Characterization of Dinucleotide Repeat (CA)&amp;lt; sub&amp;gt; n&amp;lt;/sub&amp;gt; Markers for Genetic Mapping in Dog&lt;/IDText&gt;&lt;DisplayText&gt;[2]&lt;/DisplayText&gt;&lt;record&gt;&lt;isbn&gt;0888-7543&lt;/isbn&gt;&lt;titles&gt;&lt;title&gt;Identification and Characterization of Dinucleotide Repeat (CA)&amp;lt; sub&amp;gt; n&amp;lt;/sub&amp;gt; Markers for Genetic Mapping in Dog&lt;/title&gt;&lt;secondary-title&gt;Genomics&lt;/secondary-title&gt;&lt;/titles&gt;&lt;pages&gt;207-213&lt;/pages&gt;&lt;number&gt;1&lt;/number&gt;&lt;contributors&gt;&lt;authors&gt;&lt;author&gt;Ostrander, Elaine A&lt;/author&gt;&lt;author&gt;Sprague, George F&lt;/author&gt;&lt;author&gt;Rine, Jasper&lt;/author&gt;&lt;/authors&gt;&lt;/contributors&gt;&lt;added-date format="utc"&gt;1373032324&lt;/added-date&gt;&lt;ref-type name="Journal Article"&gt;17&lt;/ref-type&gt;&lt;dates&gt;&lt;year&gt;1993&lt;/year&gt;&lt;/dates&gt;&lt;rec-number&gt;4528&lt;/rec-number&gt;&lt;last-updated-date format="utc"&gt;1373032324&lt;/last-updated-date&gt;&lt;volume&gt;16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2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HIT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, 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AHT13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60-17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PET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N. Holme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-ge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LML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27.44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27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58-17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HEX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Ostrander&lt;/Author&gt;&lt;Year&gt;1993&lt;/Year&gt;&lt;IDText&gt;Identification and Characterization of Dinucleotide Repeat (CA)&amp;lt; sub&amp;gt; n&amp;lt;/sub&amp;gt; Markers for Genetic Mapping in Dog&lt;/IDText&gt;&lt;DisplayText&gt;[2]&lt;/DisplayText&gt;&lt;record&gt;&lt;isbn&gt;0888-7543&lt;/isbn&gt;&lt;titles&gt;&lt;title&gt;Identification and Characterization of Dinucleotide Repeat (CA)&amp;lt; sub&amp;gt; n&amp;lt;/sub&amp;gt; Markers for Genetic Mapping in Dog&lt;/title&gt;&lt;secondary-title&gt;Genomics&lt;/secondary-title&gt;&lt;/titles&gt;&lt;pages&gt;207-213&lt;/pages&gt;&lt;number&gt;1&lt;/number&gt;&lt;contributors&gt;&lt;authors&gt;&lt;author&gt;Ostrander, Elaine A&lt;/author&gt;&lt;author&gt;Sprague, George F&lt;/author&gt;&lt;author&gt;Rine, Jasper&lt;/author&gt;&lt;/authors&gt;&lt;/contributors&gt;&lt;added-date format="utc"&gt;1373032324&lt;/added-date&gt;&lt;ref-type name="Journal Article"&gt;17&lt;/ref-type&gt;&lt;dates&gt;&lt;year&gt;1993&lt;/year&gt;&lt;/dates&gt;&lt;rec-number&gt;4528&lt;/rec-number&gt;&lt;last-updated-date format="utc"&gt;1373032324&lt;/last-updated-date&gt;&lt;volume&gt;16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2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11A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FH20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2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Tetra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216-24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NED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Francisco&lt;/Author&gt;&lt;Year&gt;1996&lt;/Year&gt;&lt;IDText&gt;A class of highly polymorphic tetranucleotide repeats for canine genetic mapping&lt;/IDText&gt;&lt;DisplayText&gt;[6]&lt;/DisplayText&gt;&lt;record&gt;&lt;isbn&gt;0938-8990&lt;/isbn&gt;&lt;titles&gt;&lt;title&gt;A class of highly polymorphic tetranucleotide repeats for canine genetic mapping&lt;/title&gt;&lt;secondary-title&gt;Mammalian Genome&lt;/secondary-title&gt;&lt;/titles&gt;&lt;pages&gt;359-362&lt;/pages&gt;&lt;number&gt;5&lt;/number&gt;&lt;contributors&gt;&lt;authors&gt;&lt;author&gt;Francisco, LV&lt;/author&gt;&lt;author&gt;Langsten, AA&lt;/author&gt;&lt;author&gt;Mellersh, CS&lt;/author&gt;&lt;author&gt;Neal, CL&lt;/author&gt;&lt;author&gt;Ostrander, EA&lt;/author&gt;&lt;/authors&gt;&lt;/contributors&gt;&lt;added-date format="utc"&gt;1373034434&lt;/added-date&gt;&lt;ref-type name="Journal Article"&gt;17&lt;/ref-type&gt;&lt;dates&gt;&lt;year&gt;1996&lt;/year&gt;&lt;/dates&gt;&lt;rec-number&gt;4534&lt;/rec-number&gt;&lt;last-updated-date format="utc"&gt;1373034434&lt;/last-updated-date&gt;&lt;volume&gt;7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6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LK1S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G, 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PEZ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7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Tetra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99-13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HEX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Neff&lt;/Author&gt;&lt;Year&gt;1999&lt;/Year&gt;&lt;IDText&gt;A second-generation genetic linkage map of the domestic dog, Canis familiaris&lt;/IDText&gt;&lt;DisplayText&gt;[9]&lt;/DisplayText&gt;&lt;record&gt;&lt;isbn&gt;0016-6731&lt;/isbn&gt;&lt;titles&gt;&lt;title&gt;A second-generation genetic linkage map of the domestic dog, Canis familiaris&lt;/title&gt;&lt;secondary-title&gt;Genetics&lt;/secondary-title&gt;&lt;/titles&gt;&lt;pages&gt;803-820&lt;/pages&gt;&lt;number&gt;2&lt;/number&gt;&lt;contributors&gt;&lt;authors&gt;&lt;author&gt;Neff, Mark W&lt;/author&gt;&lt;author&gt;Broman, Karl W&lt;/author&gt;&lt;author&gt;Mellersh, Cathryn S&lt;/author&gt;&lt;author&gt;Ray, Kunal&lt;/author&gt;&lt;author&gt;Acland, Gregory M&lt;/author&gt;&lt;author&gt;Aguirre, Gustavo D&lt;/author&gt;&lt;author&gt;Ziegle, Janet S&lt;/author&gt;&lt;author&gt;Ostrander, Elaine A&lt;/author&gt;&lt;author&gt;Rine, Jasper&lt;/author&gt;&lt;/authors&gt;&lt;/contributors&gt;&lt;added-date format="utc"&gt;1373034836&lt;/added-date&gt;&lt;ref-type name="Journal Article"&gt;17&lt;/ref-type&gt;&lt;dates&gt;&lt;year&gt;1999&lt;/year&gt;&lt;/dates&gt;&lt;rec-number&gt;4536&lt;/rec-number&gt;&lt;last-updated-date format="utc"&gt;1373034836&lt;/last-updated-date&gt;&lt;volume&gt;151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8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PEZ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1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Tetra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95-11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PET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Neff&lt;/Author&gt;&lt;Year&gt;1999&lt;/Year&gt;&lt;IDText&gt;A second-generation genetic linkage map of the domestic dog, Canis familiaris&lt;/IDText&gt;&lt;DisplayText&gt;[9]&lt;/DisplayText&gt;&lt;record&gt;&lt;isbn&gt;0016-6731&lt;/isbn&gt;&lt;titles&gt;&lt;title&gt;A second-generation genetic linkage map of the domestic dog, Canis familiaris&lt;/title&gt;&lt;secondary-title&gt;Genetics&lt;/secondary-title&gt;&lt;/titles&gt;&lt;pages&gt;803-820&lt;/pages&gt;&lt;number&gt;2&lt;/number&gt;&lt;contributors&gt;&lt;authors&gt;&lt;author&gt;Neff, Mark W&lt;/author&gt;&lt;author&gt;Broman, Karl W&lt;/author&gt;&lt;author&gt;Mellersh, Cathryn S&lt;/author&gt;&lt;author&gt;Ray, Kunal&lt;/author&gt;&lt;author&gt;Acland, Gregory M&lt;/author&gt;&lt;author&gt;Aguirre, Gustavo D&lt;/author&gt;&lt;author&gt;Ziegle, Janet S&lt;/author&gt;&lt;author&gt;Ostrander, Elaine A&lt;/author&gt;&lt;author&gt;Rine, Jasper&lt;/author&gt;&lt;/authors&gt;&lt;/contributors&gt;&lt;added-date format="utc"&gt;1373034836&lt;/added-date&gt;&lt;ref-type name="Journal Article"&gt;17&lt;/ref-type&gt;&lt;dates&gt;&lt;year&gt;1999&lt;/year&gt;&lt;/dates&gt;&lt;rec-number&gt;4536&lt;/rec-number&gt;&lt;last-updated-date format="utc"&gt;1373034836&lt;/last-updated-date&gt;&lt;volume&gt;151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8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-ge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BXL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AHT10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71-8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HEX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Holmes&lt;/Author&gt;&lt;Year&gt;1993&lt;/Year&gt;&lt;IDText&gt;Isolation and characterization of microsatellites from the canine genome&lt;/IDText&gt;&lt;DisplayText&gt;[4]&lt;/DisplayText&gt;&lt;record&gt;&lt;isbn&gt;1365-2052&lt;/isbn&gt;&lt;titles&gt;&lt;title&gt;Isolation and characterization of microsatellites from the canine genome&lt;/title&gt;&lt;secondary-title&gt;Animal genetics&lt;/secondary-title&gt;&lt;/titles&gt;&lt;pages&gt;289-292&lt;/pages&gt;&lt;number&gt;4&lt;/number&gt;&lt;contributors&gt;&lt;authors&gt;&lt;author&gt;Holmes, NG&lt;/author&gt;&lt;author&gt;Humphreys, SJ&lt;/author&gt;&lt;author&gt;Binns, MM&lt;/author&gt;&lt;author&gt;Holliman, A&lt;/author&gt;&lt;author&gt;Curtis, R&lt;/author&gt;&lt;author&gt;Mellersh, CS&lt;/author&gt;&lt;author&gt;Sampson, I&lt;/author&gt;&lt;/authors&gt;&lt;/contributors&gt;&lt;added-date format="utc"&gt;1373032931&lt;/added-date&gt;&lt;ref-type name="Journal Article"&gt;17&lt;/ref-type&gt;&lt;dates&gt;&lt;year&gt;1993&lt;/year&gt;&lt;/dates&gt;&lt;rec-number&gt;4531&lt;/rec-number&gt;&lt;last-updated-date format="utc"&gt;1373032931&lt;/last-updated-date&gt;&lt;volume&gt;24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4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-ge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ANBP3L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AHT11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72-9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NED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Holmes&lt;/Author&gt;&lt;Year&gt;1993&lt;/Year&gt;&lt;IDText&gt;Isolation and characterization of microsatellites from the canine genome&lt;/IDText&gt;&lt;DisplayText&gt;[4]&lt;/DisplayText&gt;&lt;record&gt;&lt;isbn&gt;1365-2052&lt;/isbn&gt;&lt;titles&gt;&lt;title&gt;Isolation and characterization of microsatellites from the canine genome&lt;/title&gt;&lt;secondary-title&gt;Animal genetics&lt;/secondary-title&gt;&lt;/titles&gt;&lt;pages&gt;289-292&lt;/pages&gt;&lt;number&gt;4&lt;/number&gt;&lt;contributors&gt;&lt;authors&gt;&lt;author&gt;Holmes, NG&lt;/author&gt;&lt;author&gt;Humphreys, SJ&lt;/author&gt;&lt;author&gt;Binns, MM&lt;/author&gt;&lt;author&gt;Holliman, A&lt;/author&gt;&lt;author&gt;Curtis, R&lt;/author&gt;&lt;author&gt;Mellersh, CS&lt;/author&gt;&lt;author&gt;Sampson, I&lt;/author&gt;&lt;/authors&gt;&lt;/contributors&gt;&lt;added-date format="utc"&gt;1373032931&lt;/added-date&gt;&lt;ref-type name="Journal Article"&gt;17&lt;/ref-type&gt;&lt;dates&gt;&lt;year&gt;1993&lt;/year&gt;&lt;/dates&gt;&lt;rec-number&gt;4531&lt;/rec-number&gt;&lt;last-updated-date format="utc"&gt;1373032931&lt;/last-updated-date&gt;&lt;volume&gt;24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4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22RA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FH200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23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Tetra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23-15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PET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Francisco&lt;/Author&gt;&lt;Year&gt;1996&lt;/Year&gt;&lt;IDText&gt;A class of highly polymorphic tetranucleotide repeats for canine genetic mapping&lt;/IDText&gt;&lt;DisplayText&gt;[6]&lt;/DisplayText&gt;&lt;record&gt;&lt;isbn&gt;0938-8990&lt;/isbn&gt;&lt;titles&gt;&lt;title&gt;A class of highly polymorphic tetranucleotide repeats for canine genetic mapping&lt;/title&gt;&lt;secondary-title&gt;Mammalian Genome&lt;/secondary-title&gt;&lt;/titles&gt;&lt;pages&gt;359-362&lt;/pages&gt;&lt;number&gt;5&lt;/number&gt;&lt;contributors&gt;&lt;authors&gt;&lt;author&gt;Francisco, LV&lt;/author&gt;&lt;author&gt;Langsten, AA&lt;/author&gt;&lt;author&gt;Mellersh, CS&lt;/author&gt;&lt;author&gt;Neal, CL&lt;/author&gt;&lt;author&gt;Ostrander, EA&lt;/author&gt;&lt;/authors&gt;&lt;/contributors&gt;&lt;added-date format="utc"&gt;1373034434&lt;/added-date&gt;&lt;ref-type name="Journal Article"&gt;17&lt;/ref-type&gt;&lt;dates&gt;&lt;year&gt;1996&lt;/year&gt;&lt;/dates&gt;&lt;rec-number&gt;4534&lt;/rec-number&gt;&lt;last-updated-date format="utc"&gt;1373034434&lt;/last-updated-date&gt;&lt;volume&gt;7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6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-ge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HGEF2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09.17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9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00-11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FA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Ostrander&lt;/Author&gt;&lt;Year&gt;1993&lt;/Year&gt;&lt;IDText&gt;Identification and Characterization of Dinucleotide Repeat (CA)&amp;lt; sub&amp;gt; n&amp;lt;/sub&amp;gt; Markers for Genetic Mapping in Dog&lt;/IDText&gt;&lt;DisplayText&gt;[2]&lt;/DisplayText&gt;&lt;record&gt;&lt;isbn&gt;0888-7543&lt;/isbn&gt;&lt;titles&gt;&lt;title&gt;Identification and Characterization of Dinucleotide Repeat (CA)&amp;lt; sub&amp;gt; n&amp;lt;/sub&amp;gt; Markers for Genetic Mapping in Dog&lt;/title&gt;&lt;secondary-title&gt;Genomics&lt;/secondary-title&gt;&lt;/titles&gt;&lt;pages&gt;207-213&lt;/pages&gt;&lt;number&gt;1&lt;/number&gt;&lt;contributors&gt;&lt;authors&gt;&lt;author&gt;Ostrander, Elaine A&lt;/author&gt;&lt;author&gt;Sprague, George F&lt;/author&gt;&lt;author&gt;Rine, Jasper&lt;/author&gt;&lt;/authors&gt;&lt;/contributors&gt;&lt;added-date format="utc"&gt;1373032324&lt;/added-date&gt;&lt;ref-type name="Journal Article"&gt;17&lt;/ref-type&gt;&lt;dates&gt;&lt;year&gt;1993&lt;/year&gt;&lt;/dates&gt;&lt;rec-number&gt;4528&lt;/rec-number&gt;&lt;last-updated-date format="utc"&gt;1373032324&lt;/last-updated-date&gt;&lt;volume&gt;16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2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ic/Exo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BCA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, 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13.75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1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220-24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NED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Mellersh&lt;/Author&gt;&lt;Year&gt;1997&lt;/Year&gt;&lt;IDText&gt;A linkage map of the canine genome&lt;/IDText&gt;&lt;DisplayText&gt;[10]&lt;/DisplayText&gt;&lt;record&gt;&lt;isbn&gt;0888-7543&lt;/isbn&gt;&lt;titles&gt;&lt;title&gt;A linkage map of the canine genome&lt;/title&gt;&lt;secondary-title&gt;Genomics&lt;/secondary-title&gt;&lt;/titles&gt;&lt;pages&gt;326-336&lt;/pages&gt;&lt;number&gt;3&lt;/number&gt;&lt;contributors&gt;&lt;authors&gt;&lt;author&gt;Mellersh, Cathryn S&lt;/author&gt;&lt;author&gt;Langston, Amelia A&lt;/author&gt;&lt;author&gt;Acland, Gregory M&lt;/author&gt;&lt;author&gt;Fleming, Melissa A&lt;/author&gt;&lt;author&gt;Ray, Kunal&lt;/author&gt;&lt;author&gt;Wiegand, Neil A&lt;/author&gt;&lt;author&gt;Francisco, Leigh V&lt;/author&gt;&lt;author&gt;Gibbs, Mark&lt;/author&gt;&lt;author&gt;Aguirre, Gustavo D&lt;/author&gt;&lt;author&gt;Ostrander, Elaine A&lt;/author&gt;&lt;/authors&gt;&lt;/contributors&gt;&lt;added-date format="utc"&gt;1373034948&lt;/added-date&gt;&lt;ref-type name="Journal Article"&gt;17&lt;/ref-type&gt;&lt;dates&gt;&lt;year&gt;1997&lt;/year&gt;&lt;/dates&gt;&lt;rec-number&gt;4537&lt;/rec-number&gt;&lt;last-updated-date format="utc"&gt;1373034948&lt;/last-updated-date&gt;&lt;volume&gt;46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9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-ge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ER1L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PH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28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39-15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HEX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Fredholm&lt;/Author&gt;&lt;Year&gt;1995&lt;/Year&gt;&lt;IDText&gt;Variation of short tandem repeats within and between species belonging to the Canidae family&lt;/IDText&gt;&lt;DisplayText&gt;[7]&lt;/DisplayText&gt;&lt;record&gt;&lt;isbn&gt;0938-8990&lt;/isbn&gt;&lt;titles&gt;&lt;title&gt;Variation of short tandem repeats within and between species belonging to the Canidae family&lt;/title&gt;&lt;secondary-title&gt;Mammalian Genome&lt;/secondary-title&gt;&lt;/titles&gt;&lt;pages&gt;11-18&lt;/pages&gt;&lt;number&gt;1&lt;/number&gt;&lt;contributors&gt;&lt;authors&gt;&lt;author&gt;Fredholm, M&lt;/author&gt;&lt;author&gt;Winterø, AK&lt;/author&gt;&lt;/authors&gt;&lt;/contributors&gt;&lt;added-date format="utc"&gt;1373034554&lt;/added-date&gt;&lt;ref-type name="Journal Article"&gt;17&lt;/ref-type&gt;&lt;dates&gt;&lt;year&gt;1995&lt;/year&gt;&lt;/dates&gt;&lt;rec-number&gt;4535&lt;/rec-number&gt;&lt;last-updated-date format="utc"&gt;1373034554&lt;/last-updated-date&gt;&lt;volume&gt;6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7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-ge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ZFHX4-AS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PH1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85-20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PET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Fredholm&lt;/Author&gt;&lt;Year&gt;1995&lt;/Year&gt;&lt;IDText&gt;Variation of short tandem repeats within and between species belonging to the Canidae family&lt;/IDText&gt;&lt;DisplayText&gt;[7]&lt;/DisplayText&gt;&lt;record&gt;&lt;isbn&gt;0938-8990&lt;/isbn&gt;&lt;titles&gt;&lt;title&gt;Variation of short tandem repeats within and between species belonging to the Canidae family&lt;/title&gt;&lt;secondary-title&gt;Mammalian Genome&lt;/secondary-title&gt;&lt;/titles&gt;&lt;pages&gt;11-18&lt;/pages&gt;&lt;number&gt;1&lt;/number&gt;&lt;contributors&gt;&lt;authors&gt;&lt;author&gt;Fredholm, M&lt;/author&gt;&lt;author&gt;Winterø, AK&lt;/author&gt;&lt;/authors&gt;&lt;/contributors&gt;&lt;added-date format="utc"&gt;1373034554&lt;/added-date&gt;&lt;ref-type name="Journal Article"&gt;17&lt;/ref-type&gt;&lt;dates&gt;&lt;year&gt;1995&lt;/year&gt;&lt;/dates&gt;&lt;rec-number&gt;4535&lt;/rec-number&gt;&lt;last-updated-date format="utc"&gt;1373034554&lt;/last-updated-date&gt;&lt;volume&gt;6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7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rPr>
                <w:bCs w:val="false"/>
                <w:color w:val="333333"/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SY34A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Y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60-19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NED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Sundqvist&lt;/Author&gt;&lt;Year&gt;2001&lt;/Year&gt;&lt;IDText&gt;Y chromosome haplotyping in Scandinavian wolves (Canis lupus) based on microsatellite markers&lt;/IDText&gt;&lt;DisplayText&gt;[11]&lt;/DisplayText&gt;&lt;record&gt;&lt;dates&gt;&lt;pub-dates&gt;&lt;date&gt;Aug&lt;/date&gt;&lt;/pub-dates&gt;&lt;year&gt;2001&lt;/year&gt;&lt;/dates&gt;&lt;urls&gt;&lt;related-urls&gt;&lt;url&gt;&amp;lt;Go to ISI&amp;gt;://WOS:000170667500010&lt;/url&gt;&lt;/related-urls&gt;&lt;/urls&gt;&lt;isbn&gt;0962-1083&lt;/isbn&gt;&lt;titles&gt;&lt;title&gt;Y chromosome haplotyping in Scandinavian wolves (Canis lupus) based on microsatellite markers&lt;/title&gt;&lt;secondary-title&gt;Molecular Ecology&lt;/secondary-title&gt;&lt;/titles&gt;&lt;pages&gt;1959-1966&lt;/pages&gt;&lt;number&gt;8&lt;/number&gt;&lt;contributors&gt;&lt;authors&gt;&lt;author&gt;Sundqvist, A. K.&lt;/author&gt;&lt;author&gt;Ellegren, H.&lt;/author&gt;&lt;author&gt;Olivier, M.&lt;/author&gt;&lt;author&gt;Vila, C.&lt;/author&gt;&lt;/authors&gt;&lt;/contributors&gt;&lt;added-date format="utc"&gt;1371481954&lt;/added-date&gt;&lt;ref-type name="Journal Article"&gt;17&lt;/ref-type&gt;&lt;rec-number&gt;1674&lt;/rec-number&gt;&lt;last-updated-date format="utc"&gt;1371638141&lt;/last-updated-date&gt;&lt;accession-num&gt;WOS:000170667500010&lt;/accession-num&gt;&lt;electronic-resource-num&gt;10.1046/j.1365-294X.2001.01326.x&lt;/electronic-resource-num&gt;&lt;volume&gt;10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10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SY41A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Y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90-15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HEX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Sundqvist&lt;/Author&gt;&lt;Year&gt;2001&lt;/Year&gt;&lt;IDText&gt;Y chromosome haplotyping in Scandinavian wolves (Canis lupus) based on microsatellite markers&lt;/IDText&gt;&lt;DisplayText&gt;[11]&lt;/DisplayText&gt;&lt;record&gt;&lt;dates&gt;&lt;pub-dates&gt;&lt;date&gt;Aug&lt;/date&gt;&lt;/pub-dates&gt;&lt;year&gt;2001&lt;/year&gt;&lt;/dates&gt;&lt;urls&gt;&lt;related-urls&gt;&lt;url&gt;&amp;lt;Go to ISI&amp;gt;://WOS:000170667500010&lt;/url&gt;&lt;/related-urls&gt;&lt;/urls&gt;&lt;isbn&gt;0962-1083&lt;/isbn&gt;&lt;titles&gt;&lt;title&gt;Y chromosome haplotyping in Scandinavian wolves (Canis lupus) based on microsatellite markers&lt;/title&gt;&lt;secondary-title&gt;Molecular Ecology&lt;/secondary-title&gt;&lt;/titles&gt;&lt;pages&gt;1959-1966&lt;/pages&gt;&lt;number&gt;8&lt;/number&gt;&lt;contributors&gt;&lt;authors&gt;&lt;author&gt;Sundqvist, A. K.&lt;/author&gt;&lt;author&gt;Ellegren, H.&lt;/author&gt;&lt;author&gt;Olivier, M.&lt;/author&gt;&lt;author&gt;Vila, C.&lt;/author&gt;&lt;/authors&gt;&lt;/contributors&gt;&lt;added-date format="utc"&gt;1371481954&lt;/added-date&gt;&lt;ref-type name="Journal Article"&gt;17&lt;/ref-type&gt;&lt;rec-number&gt;1674&lt;/rec-number&gt;&lt;last-updated-date format="utc"&gt;1371638141&lt;/last-updated-date&gt;&lt;accession-num&gt;WOS:000170667500010&lt;/accession-num&gt;&lt;electronic-resource-num&gt;10.1046/j.1365-294X.2001.01326.x&lt;/electronic-resource-num&gt;&lt;volume&gt;10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10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SY34B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Y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67-17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HEX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Sundqvist&lt;/Author&gt;&lt;Year&gt;2001&lt;/Year&gt;&lt;IDText&gt;Y chromosome haplotyping in Scandinavian wolves (Canis lupus) based on microsatellite markers&lt;/IDText&gt;&lt;DisplayText&gt;[11]&lt;/DisplayText&gt;&lt;record&gt;&lt;dates&gt;&lt;pub-dates&gt;&lt;date&gt;Aug&lt;/date&gt;&lt;/pub-dates&gt;&lt;year&gt;2001&lt;/year&gt;&lt;/dates&gt;&lt;urls&gt;&lt;related-urls&gt;&lt;url&gt;&amp;lt;Go to ISI&amp;gt;://WOS:000170667500010&lt;/url&gt;&lt;/related-urls&gt;&lt;/urls&gt;&lt;isbn&gt;0962-1083&lt;/isbn&gt;&lt;titles&gt;&lt;title&gt;Y chromosome haplotyping in Scandinavian wolves (Canis lupus) based on microsatellite markers&lt;/title&gt;&lt;secondary-title&gt;Molecular Ecology&lt;/secondary-title&gt;&lt;/titles&gt;&lt;pages&gt;1959-1966&lt;/pages&gt;&lt;number&gt;8&lt;/number&gt;&lt;contributors&gt;&lt;authors&gt;&lt;author&gt;Sundqvist, A. K.&lt;/author&gt;&lt;author&gt;Ellegren, H.&lt;/author&gt;&lt;author&gt;Olivier, M.&lt;/author&gt;&lt;author&gt;Vila, C.&lt;/author&gt;&lt;/authors&gt;&lt;/contributors&gt;&lt;added-date format="utc"&gt;1371481954&lt;/added-date&gt;&lt;ref-type name="Journal Article"&gt;17&lt;/ref-type&gt;&lt;rec-number&gt;1674&lt;/rec-number&gt;&lt;last-updated-date format="utc"&gt;1371638141&lt;/last-updated-date&gt;&lt;accession-num&gt;WOS:000170667500010&lt;/accession-num&gt;&lt;electronic-resource-num&gt;10.1046/j.1365-294X.2001.01326.x&lt;/electronic-resource-num&gt;&lt;volume&gt;10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10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SY41B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Y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 w:val="false"/>
                <w:color w:val="333333"/>
                <w:sz w:val="22"/>
                <w:szCs w:val="22"/>
              </w:rPr>
              <w:t>Dinucleotid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09-13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NED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Sundqvist&lt;/Author&gt;&lt;Year&gt;2001&lt;/Year&gt;&lt;IDText&gt;Y chromosome haplotyping in Scandinavian wolves (Canis lupus) based on microsatellite markers&lt;/IDText&gt;&lt;DisplayText&gt;[11]&lt;/DisplayText&gt;&lt;record&gt;&lt;dates&gt;&lt;pub-dates&gt;&lt;date&gt;Aug&lt;/date&gt;&lt;/pub-dates&gt;&lt;year&gt;2001&lt;/year&gt;&lt;/dates&gt;&lt;urls&gt;&lt;related-urls&gt;&lt;url&gt;&amp;lt;Go to ISI&amp;gt;://WOS:000170667500010&lt;/url&gt;&lt;/related-urls&gt;&lt;/urls&gt;&lt;isbn&gt;0962-1083&lt;/isbn&gt;&lt;titles&gt;&lt;title&gt;Y chromosome haplotyping in Scandinavian wolves (Canis lupus) based on microsatellite markers&lt;/title&gt;&lt;secondary-title&gt;Molecular Ecology&lt;/secondary-title&gt;&lt;/titles&gt;&lt;pages&gt;1959-1966&lt;/pages&gt;&lt;number&gt;8&lt;/number&gt;&lt;contributors&gt;&lt;authors&gt;&lt;author&gt;Sundqvist, A. K.&lt;/author&gt;&lt;author&gt;Ellegren, H.&lt;/author&gt;&lt;author&gt;Olivier, M.&lt;/author&gt;&lt;author&gt;Vila, C.&lt;/author&gt;&lt;/authors&gt;&lt;/contributors&gt;&lt;added-date format="utc"&gt;1371481954&lt;/added-date&gt;&lt;ref-type name="Journal Article"&gt;17&lt;/ref-type&gt;&lt;rec-number&gt;1674&lt;/rec-number&gt;&lt;last-updated-date format="utc"&gt;1371638141&lt;/last-updated-date&gt;&lt;accession-num&gt;WOS:000170667500010&lt;/accession-num&gt;&lt;electronic-resource-num&gt;10.1046/j.1365-294X.2001.01326.x&lt;/electronic-resource-num&gt;&lt;volume&gt;10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10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Cs w:val="false"/>
                <w:i/>
                <w:i/>
                <w:color w:val="000000"/>
                <w:sz w:val="22"/>
                <w:szCs w:val="22"/>
              </w:rPr>
            </w:pPr>
            <w:r>
              <w:rPr>
                <w:bCs w:val="false"/>
                <w:i/>
                <w:color w:val="000000"/>
                <w:sz w:val="22"/>
                <w:szCs w:val="22"/>
              </w:rPr>
              <w:t>Amelogenin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X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74-21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NED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F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Finnzymes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aps/>
                <w:sz w:val="22"/>
                <w:szCs w:val="22"/>
              </w:rPr>
            </w:pPr>
            <w:r>
              <w:rPr>
                <w:i/>
                <w:caps/>
                <w:sz w:val="22"/>
                <w:szCs w:val="22"/>
              </w:rPr>
              <w:t>Amelx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,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 w:val="false"/>
                <w:i/>
                <w:color w:val="000000"/>
                <w:sz w:val="22"/>
                <w:szCs w:val="22"/>
              </w:rPr>
              <w:t>K</w:t>
            </w:r>
            <w:r>
              <w:rPr>
                <w:bCs w:val="false"/>
                <w:color w:val="000000"/>
                <w:sz w:val="22"/>
                <w:szCs w:val="22"/>
              </w:rPr>
              <w:t>-locus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FA16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Codon deletion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147-15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HEX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Candille&lt;/Author&gt;&lt;Year&gt;2007&lt;/Year&gt;&lt;IDText&gt;A b-defensin mutation causes black coat color in domestic dogs.&lt;/IDText&gt;&lt;DisplayText&gt;[8]&lt;/DisplayText&gt;&lt;record&gt;&lt;keywords&gt;&lt;/keywords&gt;&lt;urls&gt;&lt;related-urls&gt;&lt;url&gt;http://www.pubmedcentral.nih.gov/articlerender.fcgi?artid=2906624\&amp;amp;tool=pmcentrez\&amp;amp;rendertype=abstract&lt;/url&gt;&lt;/related-urls&gt;&lt;/urls&gt;&lt;isbn&gt;1095-9203&lt;/isbn&gt;&lt;titles&gt;&lt;title&gt;A b-defensin mutation causes black coat color in domestic dogs.&lt;/title&gt;&lt;secondary-title&gt;Science&lt;/secondary-title&gt;&lt;/titles&gt;&lt;pages&gt;1418--23&lt;/pages&gt;&lt;number&gt;5855&lt;/number&gt;&lt;contributors&gt;&lt;authors&gt;&lt;author&gt;Candille, Sophie I. and Kaelin Christopher B. and Cattanach Bruce M. and Yu Bin and Thompson Darren a and Nix Matthew a and Kerns Julie a and Schmutz Sheila M. and Millhauser Glenn L. and Barsh Gregory S.&lt;/author&gt;&lt;/authors&gt;&lt;/contributors&gt;&lt;added-date format="utc"&gt;1372084578&lt;/added-date&gt;&lt;ref-type name="Journal Article"&gt;17&lt;/ref-type&gt;&lt;dates&gt;&lt;year&gt;2007&lt;/year&gt;&lt;/dates&gt;&lt;rec-number&gt;3612&lt;/rec-number&gt;&lt;last-updated-date format="utc"&gt;1372084578&lt;/last-updated-date&gt;&lt;accession-num&gt;Candille2007&lt;/accession-num&gt;&lt;electronic-resource-num&gt;10.1126/science.1147880&lt;/electronic-resource-num&gt;&lt;volume&gt;318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11, 12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onic/Intronic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BD10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G,RS,HO</w:t>
            </w:r>
          </w:p>
        </w:tc>
      </w:tr>
      <w:tr>
        <w:trPr>
          <w:trHeight w:val="315" w:hRule="atLeast"/>
        </w:trPr>
        <w:tc>
          <w:tcPr>
            <w:tcW w:w="1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tDNA CR1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tDNA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  <w:color w:val="00000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instrText xml:space="preserve"> ADDIN EN.CITE &lt;EndNote&gt;&lt;Cite&gt;&lt;Author&gt;Randi&lt;/Author&gt;&lt;Year&gt;2000&lt;/Year&gt;&lt;IDText&gt;Mitochondrial DNA variability in Italian and East European wolves: Detecting the consequences of small population size and hybridization&lt;/IDText&gt;&lt;DisplayText&gt;[12]&lt;/DisplayText&gt;&lt;record&gt;&lt;dates&gt;&lt;pub-dates&gt;&lt;date&gt;Apr&lt;/date&gt;&lt;/pub-dates&gt;&lt;year&gt;2000&lt;/year&gt;&lt;/dates&gt;&lt;urls&gt;&lt;related-urls&gt;&lt;url&gt;&amp;lt;Go to ISI&amp;gt;://WOS:000086275800015&lt;/url&gt;&lt;/related-urls&gt;&lt;/urls&gt;&lt;isbn&gt;0888-8892&lt;/isbn&gt;&lt;titles&gt;&lt;title&gt;Mitochondrial DNA variability in Italian and East European wolves: Detecting the consequences of small population size and hybridization&lt;/title&gt;&lt;secondary-title&gt;Conservation Biology&lt;/secondary-title&gt;&lt;/titles&gt;&lt;pages&gt;464-473&lt;/pages&gt;&lt;number&gt;2&lt;/number&gt;&lt;contributors&gt;&lt;authors&gt;&lt;author&gt;Randi, E.&lt;/author&gt;&lt;author&gt;Lucchini, V.&lt;/author&gt;&lt;author&gt;Christensen, M. F.&lt;/author&gt;&lt;author&gt;Mucci, N.&lt;/author&gt;&lt;author&gt;Funk, S. M.&lt;/author&gt;&lt;author&gt;Dolf, G.&lt;/author&gt;&lt;author&gt;Loeschcke, V.&lt;/author&gt;&lt;/authors&gt;&lt;/contributors&gt;&lt;added-date format="utc"&gt;1371481957&lt;/added-date&gt;&lt;ref-type name="Journal Article"&gt;17&lt;/ref-type&gt;&lt;rec-number&gt;1784&lt;/rec-number&gt;&lt;last-updated-date format="utc"&gt;1371638141&lt;/last-updated-date&gt;&lt;accession-num&gt;WOS:000086275800015&lt;/accession-num&gt;&lt;electronic-resource-num&gt;10.1046/j.1523-1739.2000.98280.x&lt;/electronic-resource-num&gt;&lt;volume&gt;14&lt;/volume&gt;&lt;/record&gt;&lt;/Cite&gt;&lt;/EndNote&gt;</w:instrText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separate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  <w:t>[13]</w:t>
            </w:r>
            <w:r/>
            <w:r>
              <w:rPr>
                <w:sz w:val="22"/>
                <w:szCs w:val="22"/>
                <w:bCs w:val="false"/>
                <w:color w:val="000000"/>
                <w:lang w:val="en-US" w:eastAsia="en-US"/>
              </w:rPr>
              <w:fldChar w:fldCharType="end"/>
            </w:r>
            <w:r>
              <w:rPr>
                <w:bCs w:val="false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-region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aps/>
                <w:sz w:val="22"/>
                <w:szCs w:val="22"/>
              </w:rPr>
              <w:t>Cytochrome</w:t>
            </w:r>
            <w:r>
              <w:rPr>
                <w:i/>
                <w:sz w:val="22"/>
                <w:szCs w:val="22"/>
              </w:rPr>
              <w:t xml:space="preserve"> b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18" w:right="1134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rPr>
          <w:bCs w:val="false"/>
          <w:color w:val="000000"/>
          <w:lang w:val="en-GB"/>
        </w:rPr>
      </w:pPr>
      <w:r>
        <w:rPr>
          <w:bCs w:val="false"/>
          <w:color w:val="333333"/>
          <w:vertAlign w:val="superscript"/>
          <w:lang w:val="en-GB"/>
        </w:rPr>
        <w:t xml:space="preserve">a </w:t>
      </w:r>
      <w:r>
        <w:rPr>
          <w:color w:val="000000"/>
          <w:lang w:val="en-GB"/>
        </w:rPr>
        <w:t xml:space="preserve">Genomic context, gene location, source. </w:t>
      </w:r>
      <w:r>
        <w:rPr>
          <w:bCs w:val="false"/>
          <w:color w:val="000000"/>
          <w:lang w:val="en-GB"/>
        </w:rPr>
        <w:t>Primer locations along the reference dog genome (CanFam3.1 assembly) have been identified either via the UniSTS database at NCBI (</w:t>
      </w:r>
      <w:hyperlink r:id="rId3">
        <w:r>
          <w:rPr>
            <w:rStyle w:val="InternetLink"/>
            <w:bCs/>
            <w:lang w:val="en-GB"/>
          </w:rPr>
          <w:t>http://www.ncbi.nlm.nih.gov/genome/sts/</w:t>
        </w:r>
      </w:hyperlink>
      <w:r>
        <w:rPr>
          <w:bCs w:val="false"/>
          <w:color w:val="000000"/>
          <w:lang w:val="en-GB"/>
        </w:rPr>
        <w:t>), or by in-silico PCR via the USCS genome browser (</w:t>
      </w:r>
      <w:hyperlink r:id="rId4">
        <w:r>
          <w:rPr>
            <w:rStyle w:val="InternetLink"/>
            <w:bCs/>
            <w:lang w:val="en-GB"/>
          </w:rPr>
          <w:t>http://genome.ucsc.edu/</w:t>
        </w:r>
      </w:hyperlink>
      <w:r>
        <w:rPr>
          <w:bCs w:val="false"/>
          <w:color w:val="000000"/>
          <w:lang w:val="en-GB"/>
        </w:rPr>
        <w:t>). The UCSC genome browser was also used to identify the genomic context of each STR, which were classified as inter-genic, intronic or exonic, in relation to the annotated dog genes available from RefGene (RG), RefSeq (RS), or to the presence of human orthologous transcripts (HO).</w:t>
      </w:r>
      <w:r>
        <w:rPr>
          <w:color w:val="000000"/>
          <w:lang w:val="en-GB"/>
        </w:rPr>
        <w:t xml:space="preserve"> NA = locus not mapped in the reference dog chromosomes </w:t>
      </w:r>
      <w:r>
        <w:rPr>
          <w:bCs w:val="false"/>
          <w:color w:val="000000"/>
          <w:lang w:val="en-GB"/>
        </w:rPr>
        <w:t>(CanFam3.1 assembly)</w:t>
      </w:r>
      <w:r>
        <w:rPr>
          <w:color w:val="000000"/>
          <w:lang w:val="en-GB"/>
        </w:rPr>
        <w:t>.</w:t>
      </w:r>
    </w:p>
    <w:p>
      <w:pPr>
        <w:pStyle w:val="Normal"/>
        <w:spacing w:lineRule="auto" w:line="480"/>
        <w:rPr>
          <w:bCs w:val="false"/>
          <w:color w:val="000000"/>
          <w:lang w:val="en-GB"/>
        </w:rPr>
      </w:pPr>
      <w:r>
        <w:rPr>
          <w:bCs w:val="false"/>
          <w:color w:val="000000"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EndNoteBibliography"/>
        <w:ind w:left="720" w:hanging="720"/>
        <w:jc w:val="left"/>
        <w:rPr>
          <w:lang w:val="en-GB" w:eastAsia="en-US"/>
        </w:rPr>
      </w:pPr>
      <w:r>
        <w:fldChar w:fldCharType="begin"/>
      </w:r>
      <w:r>
        <w:rPr>
          <w:b/>
          <w:lang w:val="en-GB" w:eastAsia="en-US"/>
        </w:rPr>
        <w:instrText xml:space="preserve"> ADDIN EN.REFLIST </w:instrText>
      </w:r>
      <w:bookmarkStart w:id="0" w:name="_ENREF_28"/>
      <w:bookmarkStart w:id="1" w:name="_ENREF_12"/>
      <w:bookmarkStart w:id="2" w:name="_ENREF_11"/>
      <w:bookmarkStart w:id="3" w:name="_ENREF_10"/>
      <w:bookmarkStart w:id="4" w:name="_ENREF_9"/>
      <w:bookmarkStart w:id="5" w:name="_ENREF_7"/>
      <w:bookmarkStart w:id="6" w:name="_ENREF_6"/>
      <w:bookmarkStart w:id="7" w:name="_ENREF_5"/>
      <w:bookmarkStart w:id="8" w:name="_ENREF_4"/>
      <w:bookmarkStart w:id="9" w:name="_ENREF_3"/>
      <w:bookmarkStart w:id="10" w:name="_ENREF_2"/>
      <w:bookmarkStart w:id="11" w:name="_ENREF_1"/>
      <w:r>
        <w:rPr>
          <w:b/>
          <w:lang w:val="en-GB" w:eastAsia="en-US"/>
        </w:rPr>
      </w:r>
      <w:r>
        <w:rPr>
          <w:b/>
          <w:lang w:val="en-GB" w:eastAsia="en-US"/>
        </w:rPr>
        <w:fldChar w:fldCharType="separate"/>
      </w:r>
      <w:r>
        <w:rPr>
          <w:b/>
          <w:lang w:val="en-GB" w:eastAsia="en-US"/>
        </w:rPr>
      </w:r>
      <w:r>
        <w:rPr>
          <w:lang w:val="en-GB" w:eastAsia="en-US"/>
        </w:rPr>
        <w:t>1. Thomas R, Holmes N, Fischer P, Dickens H, Breen M, et al. (1997) Eight canine microsatellites. Animal Genetics 28: 153-15</w:t>
      </w:r>
      <w:bookmarkEnd w:id="11"/>
      <w:r>
        <w:rPr>
          <w:lang w:val="en-GB" w:eastAsia="en-US"/>
        </w:rPr>
        <w:t>4.</w:t>
      </w:r>
    </w:p>
    <w:p>
      <w:pPr>
        <w:pStyle w:val="EndNoteBibliography"/>
        <w:ind w:left="720" w:hanging="720"/>
        <w:jc w:val="left"/>
        <w:rPr>
          <w:lang w:val="en-GB" w:eastAsia="en-US"/>
        </w:rPr>
      </w:pPr>
      <w:bookmarkStart w:id="12" w:name="_ENREF_2"/>
      <w:r>
        <w:rPr>
          <w:lang w:val="en-GB" w:eastAsia="en-US"/>
        </w:rPr>
        <w:t>2. Ostrander EA, Sprague GF, Rine J (1993) Identification and characterization of dinucleotide repeat (CA) markers for genetic mapping in dog. Genomics 16: 207-213.</w:t>
      </w:r>
      <w:bookmarkEnd w:id="12"/>
    </w:p>
    <w:p>
      <w:pPr>
        <w:pStyle w:val="EndNoteBibliography"/>
        <w:ind w:left="720" w:hanging="720"/>
        <w:jc w:val="left"/>
        <w:rPr>
          <w:lang w:val="en-GB" w:eastAsia="en-US"/>
        </w:rPr>
      </w:pPr>
      <w:bookmarkStart w:id="13" w:name="_ENREF_3"/>
      <w:r>
        <w:rPr>
          <w:lang w:val="en-GB" w:eastAsia="en-US"/>
        </w:rPr>
        <w:t>3. Guyon R, Lorentzen TD, Hitte C, Kim L, Cadieu E, et al. (2003) A 1-Mb resolution radiation hybrid map of the canine genome. Proceedings of the National Academy of Sciences 100: 5296-5301.</w:t>
      </w:r>
      <w:bookmarkEnd w:id="13"/>
    </w:p>
    <w:p>
      <w:pPr>
        <w:pStyle w:val="EndNoteBibliography"/>
        <w:ind w:left="720" w:hanging="720"/>
        <w:jc w:val="left"/>
        <w:rPr>
          <w:lang w:val="en-GB" w:eastAsia="en-US"/>
        </w:rPr>
      </w:pPr>
      <w:bookmarkStart w:id="14" w:name="_ENREF_4"/>
      <w:r>
        <w:rPr>
          <w:lang w:val="en-GB" w:eastAsia="en-US"/>
        </w:rPr>
        <w:t>4. Holmes N, Humphreys S, Binns M, Holliman A, Curtis R, et al. (1993) Isolation and characterization of microsatellites from the canine genome. Animal Genetics 24: 289-292.</w:t>
      </w:r>
      <w:bookmarkEnd w:id="14"/>
    </w:p>
    <w:p>
      <w:pPr>
        <w:pStyle w:val="EndNoteBibliography"/>
        <w:ind w:left="720" w:hanging="720"/>
        <w:jc w:val="left"/>
        <w:rPr>
          <w:lang w:val="en-GB" w:eastAsia="en-US"/>
        </w:rPr>
      </w:pPr>
      <w:bookmarkStart w:id="15" w:name="_ENREF_5"/>
      <w:r>
        <w:rPr>
          <w:lang w:val="en-GB" w:eastAsia="en-US"/>
        </w:rPr>
        <w:t>5. Breen M, Jouquand S, Renier C, Mellersh CS, Hitte C, et al. (2001) Chromosome-specific single-locus FISH probes allow anchorage of an 1800-marker integrated radiation-hybrid/linkage map of the domestic dog genome to all chromosomes. Genome Research 11: 1784-1795.</w:t>
      </w:r>
      <w:bookmarkEnd w:id="15"/>
    </w:p>
    <w:p>
      <w:pPr>
        <w:pStyle w:val="EndNoteBibliography"/>
        <w:ind w:left="720" w:hanging="720"/>
        <w:jc w:val="left"/>
        <w:rPr>
          <w:lang w:val="en-GB" w:eastAsia="en-US"/>
        </w:rPr>
      </w:pPr>
      <w:bookmarkStart w:id="16" w:name="_ENREF_6"/>
      <w:r>
        <w:rPr>
          <w:lang w:val="en-GB" w:eastAsia="en-US"/>
        </w:rPr>
        <w:t>6. Francisco L, Langsten A, Mellersh C, Neal C, Ostrander E (1996) A class of highly polymorphic tetranucleotide repeats for canine genetic mapping. Mammalian Genome 7: 359-362.</w:t>
      </w:r>
      <w:bookmarkEnd w:id="16"/>
    </w:p>
    <w:p>
      <w:pPr>
        <w:pStyle w:val="EndNoteBibliography"/>
        <w:ind w:left="720" w:hanging="720"/>
        <w:jc w:val="left"/>
        <w:rPr>
          <w:lang w:val="en-GB" w:eastAsia="en-US"/>
        </w:rPr>
      </w:pPr>
      <w:bookmarkStart w:id="17" w:name="_ENREF_7"/>
      <w:r>
        <w:rPr>
          <w:lang w:val="en-GB" w:eastAsia="en-US"/>
        </w:rPr>
        <w:t>7. Fredholm M, Winterø A (1995) Variation of short tandem repeats within and between species belonging to the Canidae family. Mammalian Genome 6: 11-18.</w:t>
      </w:r>
      <w:bookmarkEnd w:id="17"/>
    </w:p>
    <w:p>
      <w:pPr>
        <w:pStyle w:val="EndNoteBibliography"/>
        <w:ind w:left="720" w:hanging="720"/>
        <w:jc w:val="left"/>
        <w:rPr/>
      </w:pPr>
      <w:r>
        <w:rPr>
          <w:lang w:val="en-GB" w:eastAsia="en-US"/>
        </w:rPr>
        <w:t xml:space="preserve">8. Neff MW, Broman KW, Mellersh CS, Ray K, Acland GM, et al. (1999) A second-generation genetic linkage map of the domestic dog, </w:t>
      </w:r>
      <w:r>
        <w:rPr>
          <w:i/>
          <w:lang w:val="en-GB" w:eastAsia="en-US"/>
        </w:rPr>
        <w:t>Canis familiaris</w:t>
      </w:r>
      <w:r>
        <w:rPr>
          <w:lang w:val="en-GB" w:eastAsia="en-US"/>
        </w:rPr>
        <w:t>. Genetics 151: 803-820.</w:t>
      </w:r>
      <w:bookmarkEnd w:id="4"/>
    </w:p>
    <w:p>
      <w:pPr>
        <w:pStyle w:val="EndNoteBibliography"/>
        <w:ind w:left="720" w:hanging="720"/>
        <w:jc w:val="left"/>
        <w:rPr/>
      </w:pPr>
      <w:bookmarkStart w:id="18" w:name="_ENREF_10"/>
      <w:r>
        <w:rPr>
          <w:lang w:val="en-GB" w:eastAsia="en-US"/>
        </w:rPr>
        <w:t>9. Mellersh CS, Langston AA, Acland GM, Fleming MA, Ray K, et al. (1997) A linkage map of the canine genome. Genomics 46: 326-336.</w:t>
      </w:r>
      <w:bookmarkEnd w:id="18"/>
    </w:p>
    <w:p>
      <w:pPr>
        <w:pStyle w:val="EndNoteBibliography"/>
        <w:ind w:left="720" w:hanging="720"/>
        <w:jc w:val="left"/>
        <w:rPr/>
      </w:pPr>
      <w:r>
        <w:rPr>
          <w:lang w:val="en-GB" w:eastAsia="en-US"/>
        </w:rPr>
        <w:t>10. Sundqvist AK, Ellegren H, Olivier M, Vila C (2001) Y chromosome haplotyping in Scandinavian wolves (</w:t>
      </w:r>
      <w:r>
        <w:rPr>
          <w:i/>
          <w:lang w:val="en-GB" w:eastAsia="en-US"/>
        </w:rPr>
        <w:t>Canis lupus</w:t>
      </w:r>
      <w:r>
        <w:rPr>
          <w:lang w:val="en-GB" w:eastAsia="en-US"/>
        </w:rPr>
        <w:t>) based on microsatellite markers. Molecular Ecology 10: 1959-1966.</w:t>
      </w:r>
      <w:bookmarkEnd w:id="2"/>
    </w:p>
    <w:p>
      <w:pPr>
        <w:pStyle w:val="EndNoteBibliography"/>
        <w:ind w:left="720" w:hanging="720"/>
        <w:jc w:val="left"/>
        <w:rPr/>
      </w:pPr>
      <w:r>
        <w:rPr>
          <w:lang w:val="en-GB" w:eastAsia="en-US"/>
        </w:rPr>
        <w:t xml:space="preserve">11. Candille SI, Kaelin CB. Cattanach BM, Yu B, Thompson DA, Nix MA, Kerns J, Schmutz SM, Millhauser GL, and Barsh GS (2007) A </w:t>
      </w:r>
      <w:r>
        <w:rPr>
          <w:i/>
          <w:lang w:val="en-US" w:eastAsia="en-US"/>
        </w:rPr>
        <w:t>β</w:t>
      </w:r>
      <w:r>
        <w:rPr>
          <w:i/>
          <w:lang w:val="en-GB" w:eastAsia="en-US"/>
        </w:rPr>
        <w:t>-defensin</w:t>
      </w:r>
      <w:r>
        <w:rPr>
          <w:lang w:val="en-GB" w:eastAsia="en-US"/>
        </w:rPr>
        <w:t xml:space="preserve"> mutation causes black coat color in domestic dogs. Science 318: 1418-1423.</w:t>
      </w:r>
    </w:p>
    <w:p>
      <w:pPr>
        <w:pStyle w:val="Normal"/>
        <w:autoSpaceDE w:val="false"/>
        <w:ind w:left="720" w:hanging="720"/>
        <w:rPr>
          <w:color w:val="000000"/>
          <w:lang w:val="en-GB"/>
        </w:rPr>
      </w:pPr>
      <w:r>
        <w:rPr>
          <w:lang w:val="en-GB" w:eastAsia="en-US"/>
        </w:rPr>
        <w:t xml:space="preserve">12. </w:t>
      </w:r>
      <w:r>
        <w:rPr>
          <w:color w:val="000000"/>
          <w:lang w:val="en-GB"/>
        </w:rPr>
        <w:t>Caniglia R, Fabbri E, Greco C, Galaverni M, Manghi L, Boitani L, Sforzi A, Randi E</w:t>
      </w:r>
      <w:r>
        <w:rPr>
          <w:lang w:val="en-GB" w:eastAsia="en-US"/>
        </w:rPr>
        <w:t xml:space="preserve"> (2013) Black coats in an admixed wolf × dog pack: is melanism an indicator of hybridization in wolves? European Journal of Wildlife Research 59: 543-555.</w:t>
      </w:r>
      <w:bookmarkEnd w:id="0"/>
    </w:p>
    <w:p>
      <w:pPr>
        <w:pStyle w:val="EndNoteBibliography"/>
        <w:ind w:left="720" w:hanging="720"/>
        <w:jc w:val="left"/>
        <w:rPr>
          <w:lang w:val="en-US" w:eastAsia="en-US"/>
        </w:rPr>
      </w:pPr>
      <w:r>
        <w:rPr>
          <w:lang w:val="en-US" w:eastAsia="en-US"/>
        </w:rPr>
        <w:t xml:space="preserve">13. Randi E, Lucchini V, Christensen MF, Mucci N, Funk SM, et al. </w:t>
      </w:r>
      <w:r>
        <w:rPr>
          <w:lang w:val="en-GB" w:eastAsia="en-US"/>
        </w:rPr>
        <w:t xml:space="preserve">(2000) Mitochondrial DNA variability in Italian and East European wolves: Detecting the consequences of small population size and hybridization. </w:t>
      </w:r>
      <w:r>
        <w:rPr>
          <w:lang w:val="en-US" w:eastAsia="en-US"/>
        </w:rPr>
        <w:t>Conservation Biology 14: 464-473.</w:t>
      </w:r>
      <w:bookmarkEnd w:id="1"/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5"/>
      <w:type w:val="nextPage"/>
      <w:pgSz w:w="11906" w:h="16838"/>
      <w:pgMar w:left="1134" w:right="1134" w:gutter="0" w:header="0" w:top="1797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54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Carpredefinitoparagrafo">
    <w:name w:val="Car. predefinito paragrafo"/>
    <w:qFormat/>
    <w:rPr/>
  </w:style>
  <w:style w:type="character" w:styleId="Emphasis">
    <w:name w:val="Emphasis"/>
    <w:basedOn w:val="Carpredefinitoparagrafo"/>
    <w:qFormat/>
    <w:rPr>
      <w:i/>
    </w:rPr>
  </w:style>
  <w:style w:type="character" w:styleId="PageNumber">
    <w:name w:val="Page Number"/>
    <w:basedOn w:val="Carpredefinitoparagrafo"/>
    <w:rPr/>
  </w:style>
  <w:style w:type="character" w:styleId="Author">
    <w:name w:val="author"/>
    <w:basedOn w:val="Carpredefinitoparagrafo"/>
    <w:qFormat/>
    <w:rPr/>
  </w:style>
  <w:style w:type="character" w:styleId="Appleconvertedspace">
    <w:name w:val="apple-converted-space"/>
    <w:basedOn w:val="Carpredefinitoparagrafo"/>
    <w:qFormat/>
    <w:rPr/>
  </w:style>
  <w:style w:type="character" w:styleId="Pubyear">
    <w:name w:val="pubyear"/>
    <w:basedOn w:val="Carpredefinitoparagrafo"/>
    <w:qFormat/>
    <w:rPr/>
  </w:style>
  <w:style w:type="character" w:styleId="Articletitle">
    <w:name w:val="articletitle"/>
    <w:basedOn w:val="Carpredefinitoparagrafo"/>
    <w:qFormat/>
    <w:rPr/>
  </w:style>
  <w:style w:type="character" w:styleId="Journaltitle">
    <w:name w:val="journaltitle"/>
    <w:basedOn w:val="Carpredefinitoparagrafo"/>
    <w:qFormat/>
    <w:rPr/>
  </w:style>
  <w:style w:type="character" w:styleId="Vol">
    <w:name w:val="vol"/>
    <w:basedOn w:val="Carpredefinitoparagrafo"/>
    <w:qFormat/>
    <w:rPr/>
  </w:style>
  <w:style w:type="character" w:styleId="Pagefirst">
    <w:name w:val="pagefirst"/>
    <w:basedOn w:val="Carpredefinitoparagrafo"/>
    <w:qFormat/>
    <w:rPr/>
  </w:style>
  <w:style w:type="character" w:styleId="Pagelast">
    <w:name w:val="pagelast"/>
    <w:basedOn w:val="Carpredefinitoparagrafo"/>
    <w:qFormat/>
    <w:rPr/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EndNoteBibliographyTitle">
    <w:name w:val="EndNote Bibliography Title"/>
    <w:basedOn w:val="Normal"/>
    <w:qFormat/>
    <w:pPr>
      <w:spacing w:lineRule="auto" w:line="480"/>
      <w:textAlignment w:val="baseline"/>
    </w:pPr>
    <w:rPr>
      <w:bCs w:val="false"/>
      <w:color w:val="000000"/>
    </w:rPr>
  </w:style>
  <w:style w:type="paragraph" w:styleId="EndNoteBibliography">
    <w:name w:val="EndNote Bibliography"/>
    <w:basedOn w:val="Normal"/>
    <w:qFormat/>
    <w:pPr>
      <w:jc w:val="center"/>
    </w:pPr>
    <w:rPr>
      <w:bCs w:val="false"/>
      <w:color w:val="000000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yperlink" Target="http://www.ncbi.nlm.nih.gov/genome/sts/" TargetMode="External"/><Relationship Id="rId4" Type="http://schemas.openxmlformats.org/officeDocument/2006/relationships/hyperlink" Target="http://genome.ucsc.edu/" TargetMode="Externa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8T10:58:00Z</dcterms:created>
  <dc:creator>caniglia</dc:creator>
  <dc:description/>
  <cp:keywords/>
  <dc:language>en-US</dc:language>
  <cp:lastModifiedBy>caniglia</cp:lastModifiedBy>
  <dcterms:modified xsi:type="dcterms:W3CDTF">2013-12-19T09:27:00Z</dcterms:modified>
  <cp:revision>9</cp:revision>
  <dc:subject/>
  <dc:title>Supporting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